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97C15" w14:textId="77BBD7E8" w:rsidR="00AA6943" w:rsidRPr="00AA6943" w:rsidRDefault="00AA6943" w:rsidP="009F0E83">
      <w:pPr>
        <w:spacing w:line="276" w:lineRule="auto"/>
        <w:jc w:val="both"/>
        <w:rPr>
          <w:b/>
          <w:bCs/>
        </w:rPr>
      </w:pPr>
      <w:r w:rsidRPr="00AA6943">
        <w:rPr>
          <w:b/>
          <w:bCs/>
        </w:rPr>
        <w:t>Supplementary Tables</w:t>
      </w:r>
    </w:p>
    <w:p w14:paraId="7F90C562" w14:textId="625BE861" w:rsidR="00AA6943" w:rsidRPr="00063CA8" w:rsidRDefault="00AA6943" w:rsidP="009F0E83">
      <w:pPr>
        <w:spacing w:line="276" w:lineRule="auto"/>
        <w:jc w:val="both"/>
        <w:rPr>
          <w:b/>
          <w:bCs/>
        </w:rPr>
      </w:pPr>
      <w:r w:rsidRPr="00063CA8">
        <w:rPr>
          <w:b/>
          <w:bCs/>
        </w:rPr>
        <w:t xml:space="preserve">Supplementary </w:t>
      </w:r>
      <w:r w:rsidR="00063CA8">
        <w:rPr>
          <w:b/>
          <w:bCs/>
        </w:rPr>
        <w:t>T</w:t>
      </w:r>
      <w:r w:rsidRPr="00063CA8">
        <w:rPr>
          <w:b/>
          <w:bCs/>
        </w:rPr>
        <w:t>able 1: ICD10 codes comprising lupus patient groups</w:t>
      </w:r>
    </w:p>
    <w:tbl>
      <w:tblPr>
        <w:tblW w:w="7446" w:type="dxa"/>
        <w:tblBorders>
          <w:top w:val="single" w:sz="4" w:space="0" w:color="AEAAAA" w:themeColor="background2" w:themeShade="BF"/>
          <w:left w:val="single" w:sz="4" w:space="0" w:color="AEAAAA" w:themeColor="background2" w:themeShade="BF"/>
          <w:bottom w:val="single" w:sz="4" w:space="0" w:color="AEAAAA" w:themeColor="background2" w:themeShade="BF"/>
          <w:right w:val="single" w:sz="4" w:space="0" w:color="AEAAAA" w:themeColor="background2" w:themeShade="BF"/>
          <w:insideH w:val="single" w:sz="4" w:space="0" w:color="AEAAAA" w:themeColor="background2" w:themeShade="BF"/>
          <w:insideV w:val="single" w:sz="4" w:space="0" w:color="AEAAAA" w:themeColor="background2" w:themeShade="BF"/>
        </w:tblBorders>
        <w:tblLayout w:type="fixed"/>
        <w:tblLook w:val="0000" w:firstRow="0" w:lastRow="0" w:firstColumn="0" w:lastColumn="0" w:noHBand="0" w:noVBand="0"/>
      </w:tblPr>
      <w:tblGrid>
        <w:gridCol w:w="1350"/>
        <w:gridCol w:w="2552"/>
        <w:gridCol w:w="1843"/>
        <w:gridCol w:w="1701"/>
      </w:tblGrid>
      <w:tr w:rsidR="00AA6943" w:rsidRPr="00063CA8" w14:paraId="3E85225B" w14:textId="77777777" w:rsidTr="00AA6943">
        <w:trPr>
          <w:trHeight w:val="410"/>
        </w:trPr>
        <w:tc>
          <w:tcPr>
            <w:tcW w:w="1350" w:type="dxa"/>
          </w:tcPr>
          <w:p w14:paraId="616D2292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ICD10 Code </w:t>
            </w:r>
          </w:p>
        </w:tc>
        <w:tc>
          <w:tcPr>
            <w:tcW w:w="2552" w:type="dxa"/>
          </w:tcPr>
          <w:p w14:paraId="32D42EE1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Description </w:t>
            </w:r>
          </w:p>
        </w:tc>
        <w:tc>
          <w:tcPr>
            <w:tcW w:w="1843" w:type="dxa"/>
          </w:tcPr>
          <w:p w14:paraId="1117408A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SLE (n=4260, 83%) </w:t>
            </w:r>
          </w:p>
        </w:tc>
        <w:tc>
          <w:tcPr>
            <w:tcW w:w="1701" w:type="dxa"/>
          </w:tcPr>
          <w:p w14:paraId="44139698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Other lupus (n=873, 17%) </w:t>
            </w:r>
          </w:p>
        </w:tc>
      </w:tr>
      <w:tr w:rsidR="00AA6943" w:rsidRPr="00063CA8" w14:paraId="5E2E39D9" w14:textId="77777777" w:rsidTr="00AA6943">
        <w:trPr>
          <w:trHeight w:val="282"/>
        </w:trPr>
        <w:tc>
          <w:tcPr>
            <w:tcW w:w="1350" w:type="dxa"/>
          </w:tcPr>
          <w:p w14:paraId="1483CE6F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M32.1 </w:t>
            </w:r>
          </w:p>
        </w:tc>
        <w:tc>
          <w:tcPr>
            <w:tcW w:w="2552" w:type="dxa"/>
          </w:tcPr>
          <w:p w14:paraId="1F9335D8" w14:textId="77777777" w:rsidR="00AA6943" w:rsidRPr="00063CA8" w:rsidRDefault="00AA6943" w:rsidP="00107732">
            <w:pPr>
              <w:pStyle w:val="Default"/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SLE with renal involvement/organ or system involvement </w:t>
            </w:r>
          </w:p>
        </w:tc>
        <w:tc>
          <w:tcPr>
            <w:tcW w:w="1843" w:type="dxa"/>
          </w:tcPr>
          <w:p w14:paraId="6D8557D0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216 (5.1%) </w:t>
            </w:r>
          </w:p>
        </w:tc>
        <w:tc>
          <w:tcPr>
            <w:tcW w:w="1701" w:type="dxa"/>
          </w:tcPr>
          <w:p w14:paraId="2F86B72E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0 (0%) </w:t>
            </w:r>
          </w:p>
        </w:tc>
      </w:tr>
      <w:tr w:rsidR="00AA6943" w:rsidRPr="00063CA8" w14:paraId="0CD9D42B" w14:textId="77777777" w:rsidTr="00AA6943">
        <w:trPr>
          <w:trHeight w:val="103"/>
        </w:trPr>
        <w:tc>
          <w:tcPr>
            <w:tcW w:w="1350" w:type="dxa"/>
          </w:tcPr>
          <w:p w14:paraId="2E6E2761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M32.8 </w:t>
            </w:r>
          </w:p>
        </w:tc>
        <w:tc>
          <w:tcPr>
            <w:tcW w:w="2552" w:type="dxa"/>
          </w:tcPr>
          <w:p w14:paraId="52E97D25" w14:textId="77777777" w:rsidR="00AA6943" w:rsidRPr="00063CA8" w:rsidRDefault="00AA6943" w:rsidP="00107732">
            <w:pPr>
              <w:pStyle w:val="Default"/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Other forms of SLE </w:t>
            </w:r>
          </w:p>
        </w:tc>
        <w:tc>
          <w:tcPr>
            <w:tcW w:w="1843" w:type="dxa"/>
          </w:tcPr>
          <w:p w14:paraId="6272C42A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10 (0.2%) </w:t>
            </w:r>
          </w:p>
        </w:tc>
        <w:tc>
          <w:tcPr>
            <w:tcW w:w="1701" w:type="dxa"/>
          </w:tcPr>
          <w:p w14:paraId="67DC6349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0 (0%) </w:t>
            </w:r>
          </w:p>
        </w:tc>
      </w:tr>
      <w:tr w:rsidR="00AA6943" w:rsidRPr="00063CA8" w14:paraId="71BF20B1" w14:textId="77777777" w:rsidTr="00AA6943">
        <w:trPr>
          <w:trHeight w:val="103"/>
        </w:trPr>
        <w:tc>
          <w:tcPr>
            <w:tcW w:w="1350" w:type="dxa"/>
          </w:tcPr>
          <w:p w14:paraId="1BAD37A3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M32.9 </w:t>
            </w:r>
          </w:p>
        </w:tc>
        <w:tc>
          <w:tcPr>
            <w:tcW w:w="2552" w:type="dxa"/>
          </w:tcPr>
          <w:p w14:paraId="5F3C1CAA" w14:textId="77777777" w:rsidR="00AA6943" w:rsidRPr="00063CA8" w:rsidRDefault="00AA6943" w:rsidP="00107732">
            <w:pPr>
              <w:pStyle w:val="Default"/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SLE, unspecified </w:t>
            </w:r>
          </w:p>
        </w:tc>
        <w:tc>
          <w:tcPr>
            <w:tcW w:w="1843" w:type="dxa"/>
          </w:tcPr>
          <w:p w14:paraId="2024854B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4014 (94.2%) </w:t>
            </w:r>
          </w:p>
        </w:tc>
        <w:tc>
          <w:tcPr>
            <w:tcW w:w="1701" w:type="dxa"/>
          </w:tcPr>
          <w:p w14:paraId="341A586D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0 (0%) </w:t>
            </w:r>
          </w:p>
        </w:tc>
      </w:tr>
      <w:tr w:rsidR="00AA6943" w:rsidRPr="00063CA8" w14:paraId="56763230" w14:textId="77777777" w:rsidTr="00AA6943">
        <w:trPr>
          <w:trHeight w:val="103"/>
        </w:trPr>
        <w:tc>
          <w:tcPr>
            <w:tcW w:w="1350" w:type="dxa"/>
          </w:tcPr>
          <w:p w14:paraId="4C561100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N29.8 </w:t>
            </w:r>
          </w:p>
        </w:tc>
        <w:tc>
          <w:tcPr>
            <w:tcW w:w="2552" w:type="dxa"/>
          </w:tcPr>
          <w:p w14:paraId="1CD6F9A7" w14:textId="77777777" w:rsidR="00AA6943" w:rsidRPr="00063CA8" w:rsidRDefault="00AA6943" w:rsidP="00107732">
            <w:pPr>
              <w:pStyle w:val="Default"/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Lupus nephritis </w:t>
            </w:r>
          </w:p>
        </w:tc>
        <w:tc>
          <w:tcPr>
            <w:tcW w:w="1843" w:type="dxa"/>
          </w:tcPr>
          <w:p w14:paraId="7E344E89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134 (3.1%) </w:t>
            </w:r>
          </w:p>
        </w:tc>
        <w:tc>
          <w:tcPr>
            <w:tcW w:w="1701" w:type="dxa"/>
          </w:tcPr>
          <w:p w14:paraId="37B5D9ED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0 (0%) </w:t>
            </w:r>
          </w:p>
        </w:tc>
      </w:tr>
      <w:tr w:rsidR="00AA6943" w:rsidRPr="00063CA8" w14:paraId="7152C033" w14:textId="77777777" w:rsidTr="00AA6943">
        <w:trPr>
          <w:trHeight w:val="103"/>
        </w:trPr>
        <w:tc>
          <w:tcPr>
            <w:tcW w:w="1350" w:type="dxa"/>
          </w:tcPr>
          <w:p w14:paraId="0F703428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L93.0 </w:t>
            </w:r>
          </w:p>
        </w:tc>
        <w:tc>
          <w:tcPr>
            <w:tcW w:w="2552" w:type="dxa"/>
          </w:tcPr>
          <w:p w14:paraId="5E8D9867" w14:textId="77777777" w:rsidR="00AA6943" w:rsidRPr="00063CA8" w:rsidRDefault="00AA6943" w:rsidP="00107732">
            <w:pPr>
              <w:pStyle w:val="Default"/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Discoid lupus erythematosus </w:t>
            </w:r>
          </w:p>
        </w:tc>
        <w:tc>
          <w:tcPr>
            <w:tcW w:w="1843" w:type="dxa"/>
          </w:tcPr>
          <w:p w14:paraId="791C9842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33 (0.8%) </w:t>
            </w:r>
          </w:p>
        </w:tc>
        <w:tc>
          <w:tcPr>
            <w:tcW w:w="1701" w:type="dxa"/>
          </w:tcPr>
          <w:p w14:paraId="590A0AF2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221 (25.3%) </w:t>
            </w:r>
          </w:p>
        </w:tc>
      </w:tr>
      <w:tr w:rsidR="00AA6943" w:rsidRPr="00063CA8" w14:paraId="145CC81F" w14:textId="77777777" w:rsidTr="00AA6943">
        <w:trPr>
          <w:trHeight w:val="103"/>
        </w:trPr>
        <w:tc>
          <w:tcPr>
            <w:tcW w:w="1350" w:type="dxa"/>
          </w:tcPr>
          <w:p w14:paraId="0EA46003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L93.1 </w:t>
            </w:r>
          </w:p>
        </w:tc>
        <w:tc>
          <w:tcPr>
            <w:tcW w:w="2552" w:type="dxa"/>
          </w:tcPr>
          <w:p w14:paraId="530413C1" w14:textId="77777777" w:rsidR="00AA6943" w:rsidRPr="00063CA8" w:rsidRDefault="00AA6943" w:rsidP="00107732">
            <w:pPr>
              <w:pStyle w:val="Default"/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Subacute cutaneous lupus erythematosus </w:t>
            </w:r>
          </w:p>
        </w:tc>
        <w:tc>
          <w:tcPr>
            <w:tcW w:w="1843" w:type="dxa"/>
          </w:tcPr>
          <w:p w14:paraId="5E76A396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54 (1.3%) </w:t>
            </w:r>
          </w:p>
        </w:tc>
        <w:tc>
          <w:tcPr>
            <w:tcW w:w="1701" w:type="dxa"/>
          </w:tcPr>
          <w:p w14:paraId="086E8E7B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499 (57.2%) </w:t>
            </w:r>
          </w:p>
        </w:tc>
      </w:tr>
      <w:tr w:rsidR="00AA6943" w:rsidRPr="00063CA8" w14:paraId="20643A09" w14:textId="77777777" w:rsidTr="00AA6943">
        <w:trPr>
          <w:trHeight w:val="103"/>
        </w:trPr>
        <w:tc>
          <w:tcPr>
            <w:tcW w:w="1350" w:type="dxa"/>
          </w:tcPr>
          <w:p w14:paraId="46761305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L93.2 </w:t>
            </w:r>
          </w:p>
        </w:tc>
        <w:tc>
          <w:tcPr>
            <w:tcW w:w="2552" w:type="dxa"/>
          </w:tcPr>
          <w:p w14:paraId="3AC484C7" w14:textId="77777777" w:rsidR="00AA6943" w:rsidRPr="00063CA8" w:rsidRDefault="00AA6943" w:rsidP="00107732">
            <w:pPr>
              <w:pStyle w:val="Default"/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Other local lupus erythematosus </w:t>
            </w:r>
          </w:p>
        </w:tc>
        <w:tc>
          <w:tcPr>
            <w:tcW w:w="1843" w:type="dxa"/>
          </w:tcPr>
          <w:p w14:paraId="20269798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3 (0.1%) </w:t>
            </w:r>
          </w:p>
        </w:tc>
        <w:tc>
          <w:tcPr>
            <w:tcW w:w="1701" w:type="dxa"/>
          </w:tcPr>
          <w:p w14:paraId="039258C5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41 (4.7%) </w:t>
            </w:r>
          </w:p>
        </w:tc>
      </w:tr>
      <w:tr w:rsidR="00AA6943" w:rsidRPr="00063CA8" w14:paraId="7E8ACCF5" w14:textId="77777777" w:rsidTr="00AA6943">
        <w:trPr>
          <w:trHeight w:val="103"/>
        </w:trPr>
        <w:tc>
          <w:tcPr>
            <w:tcW w:w="1350" w:type="dxa"/>
          </w:tcPr>
          <w:p w14:paraId="40133526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M32.0 </w:t>
            </w:r>
          </w:p>
        </w:tc>
        <w:tc>
          <w:tcPr>
            <w:tcW w:w="2552" w:type="dxa"/>
          </w:tcPr>
          <w:p w14:paraId="3BEAD064" w14:textId="77777777" w:rsidR="00AA6943" w:rsidRPr="00063CA8" w:rsidRDefault="00AA6943" w:rsidP="00107732">
            <w:pPr>
              <w:pStyle w:val="Default"/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Drug-induced SLE </w:t>
            </w:r>
          </w:p>
        </w:tc>
        <w:tc>
          <w:tcPr>
            <w:tcW w:w="1843" w:type="dxa"/>
          </w:tcPr>
          <w:p w14:paraId="3A496126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4 (0.1%) </w:t>
            </w:r>
          </w:p>
        </w:tc>
        <w:tc>
          <w:tcPr>
            <w:tcW w:w="1701" w:type="dxa"/>
          </w:tcPr>
          <w:p w14:paraId="2C20B9F6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65 (7.4%) </w:t>
            </w:r>
          </w:p>
        </w:tc>
      </w:tr>
      <w:tr w:rsidR="00AA6943" w:rsidRPr="00063CA8" w14:paraId="1F2EE24A" w14:textId="77777777" w:rsidTr="00AA6943">
        <w:trPr>
          <w:trHeight w:val="103"/>
        </w:trPr>
        <w:tc>
          <w:tcPr>
            <w:tcW w:w="1350" w:type="dxa"/>
          </w:tcPr>
          <w:p w14:paraId="2DE5D4DB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R76.8 </w:t>
            </w:r>
          </w:p>
        </w:tc>
        <w:tc>
          <w:tcPr>
            <w:tcW w:w="2552" w:type="dxa"/>
          </w:tcPr>
          <w:p w14:paraId="6523A727" w14:textId="77777777" w:rsidR="00AA6943" w:rsidRPr="00063CA8" w:rsidRDefault="00AA6943" w:rsidP="00107732">
            <w:pPr>
              <w:pStyle w:val="Default"/>
              <w:spacing w:line="276" w:lineRule="auto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Positive lupus anti-coagulant </w:t>
            </w:r>
          </w:p>
        </w:tc>
        <w:tc>
          <w:tcPr>
            <w:tcW w:w="1843" w:type="dxa"/>
          </w:tcPr>
          <w:p w14:paraId="23D07BF4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25 (0.6%) </w:t>
            </w:r>
          </w:p>
        </w:tc>
        <w:tc>
          <w:tcPr>
            <w:tcW w:w="1701" w:type="dxa"/>
          </w:tcPr>
          <w:p w14:paraId="103011FD" w14:textId="77777777" w:rsidR="00AA6943" w:rsidRPr="00063CA8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063CA8">
              <w:rPr>
                <w:rFonts w:asciiTheme="majorHAnsi" w:hAnsiTheme="majorHAnsi" w:cstheme="majorHAnsi"/>
                <w:sz w:val="22"/>
                <w:szCs w:val="22"/>
              </w:rPr>
              <w:t xml:space="preserve">49 (5.6%) </w:t>
            </w:r>
          </w:p>
        </w:tc>
      </w:tr>
    </w:tbl>
    <w:p w14:paraId="0726A9D6" w14:textId="6CF7C226" w:rsidR="00AA6943" w:rsidRPr="00063CA8" w:rsidRDefault="00AA6943" w:rsidP="009F0E83">
      <w:pPr>
        <w:spacing w:line="276" w:lineRule="auto"/>
        <w:jc w:val="both"/>
        <w:rPr>
          <w:rFonts w:asciiTheme="majorHAnsi" w:hAnsiTheme="majorHAnsi" w:cstheme="majorHAnsi"/>
        </w:rPr>
      </w:pPr>
      <w:r w:rsidRPr="00063CA8">
        <w:rPr>
          <w:rFonts w:asciiTheme="majorHAnsi" w:hAnsiTheme="majorHAnsi" w:cstheme="majorHAnsi"/>
        </w:rPr>
        <w:t xml:space="preserve">Note that some patients may have </w:t>
      </w:r>
      <w:r w:rsidR="00FB7673" w:rsidRPr="00063CA8">
        <w:rPr>
          <w:rFonts w:asciiTheme="majorHAnsi" w:hAnsiTheme="majorHAnsi" w:cstheme="majorHAnsi"/>
        </w:rPr>
        <w:t xml:space="preserve">more than one diagnosis recorded. </w:t>
      </w:r>
    </w:p>
    <w:p w14:paraId="5FC4BE8B" w14:textId="77777777" w:rsidR="00AA6943" w:rsidRDefault="00AA6943" w:rsidP="009F0E83">
      <w:pPr>
        <w:spacing w:line="276" w:lineRule="auto"/>
        <w:jc w:val="both"/>
        <w:rPr>
          <w:rFonts w:asciiTheme="majorHAnsi" w:hAnsiTheme="majorHAnsi" w:cstheme="majorHAnsi"/>
          <w:color w:val="000000"/>
        </w:rPr>
      </w:pPr>
    </w:p>
    <w:p w14:paraId="586B9A67" w14:textId="689D0025" w:rsidR="00AA6943" w:rsidRPr="00AA6943" w:rsidRDefault="00AA6943" w:rsidP="009F0E83">
      <w:pPr>
        <w:spacing w:line="276" w:lineRule="auto"/>
        <w:jc w:val="both"/>
        <w:rPr>
          <w:rFonts w:asciiTheme="majorHAnsi" w:hAnsiTheme="majorHAnsi" w:cstheme="majorHAnsi"/>
          <w:b/>
          <w:bCs/>
          <w:color w:val="000000"/>
        </w:rPr>
      </w:pPr>
      <w:r w:rsidRPr="00AA6943">
        <w:rPr>
          <w:rFonts w:asciiTheme="majorHAnsi" w:hAnsiTheme="majorHAnsi" w:cstheme="majorHAnsi"/>
          <w:b/>
          <w:bCs/>
          <w:color w:val="000000"/>
        </w:rPr>
        <w:t>Supplementary Table 2. Total number of different medications received by patients during their recorded disease history</w:t>
      </w:r>
    </w:p>
    <w:tbl>
      <w:tblPr>
        <w:tblStyle w:val="TableGrid"/>
        <w:tblW w:w="0" w:type="auto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ook w:val="04A0" w:firstRow="1" w:lastRow="0" w:firstColumn="1" w:lastColumn="0" w:noHBand="0" w:noVBand="1"/>
      </w:tblPr>
      <w:tblGrid>
        <w:gridCol w:w="3370"/>
        <w:gridCol w:w="1713"/>
        <w:gridCol w:w="1591"/>
        <w:gridCol w:w="1820"/>
      </w:tblGrid>
      <w:tr w:rsidR="00AA6943" w14:paraId="48FC32AD" w14:textId="77777777" w:rsidTr="002D791E">
        <w:tc>
          <w:tcPr>
            <w:tcW w:w="3370" w:type="dxa"/>
          </w:tcPr>
          <w:p w14:paraId="7A3D2E2B" w14:textId="77777777" w:rsidR="00AA6943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</w:p>
        </w:tc>
        <w:tc>
          <w:tcPr>
            <w:tcW w:w="5124" w:type="dxa"/>
            <w:gridSpan w:val="3"/>
          </w:tcPr>
          <w:p w14:paraId="18211A57" w14:textId="77777777" w:rsidR="00AA6943" w:rsidRDefault="00AA6943" w:rsidP="009F0E83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Total medication category:</w:t>
            </w:r>
          </w:p>
        </w:tc>
      </w:tr>
      <w:tr w:rsidR="00AA6943" w14:paraId="09D982F5" w14:textId="77777777" w:rsidTr="002D791E">
        <w:tc>
          <w:tcPr>
            <w:tcW w:w="3370" w:type="dxa"/>
          </w:tcPr>
          <w:p w14:paraId="0E310419" w14:textId="77777777" w:rsidR="00AA6943" w:rsidRPr="001D0BA4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Feature</w:t>
            </w:r>
          </w:p>
        </w:tc>
        <w:tc>
          <w:tcPr>
            <w:tcW w:w="1713" w:type="dxa"/>
          </w:tcPr>
          <w:p w14:paraId="0976E01E" w14:textId="06A2B40B" w:rsidR="00AA6943" w:rsidRDefault="00AA6943" w:rsidP="009F0E83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Less than 3 drugs</w:t>
            </w:r>
            <w:r w:rsidR="00FB7673">
              <w:rPr>
                <w:rFonts w:asciiTheme="majorHAnsi" w:hAnsiTheme="majorHAnsi" w:cstheme="majorHAnsi"/>
                <w:color w:val="000000"/>
              </w:rPr>
              <w:t>, n (%)</w:t>
            </w:r>
          </w:p>
        </w:tc>
        <w:tc>
          <w:tcPr>
            <w:tcW w:w="1591" w:type="dxa"/>
          </w:tcPr>
          <w:p w14:paraId="308098BF" w14:textId="308B1C9E" w:rsidR="00AA6943" w:rsidRDefault="00AA6943" w:rsidP="009F0E83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 – 5 drugs</w:t>
            </w:r>
            <w:r w:rsidR="00FB7673"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="00FB7673" w:rsidRPr="00E56436">
              <w:rPr>
                <w:rFonts w:asciiTheme="majorHAnsi" w:hAnsiTheme="majorHAnsi" w:cstheme="majorHAnsi"/>
              </w:rPr>
              <w:t xml:space="preserve">n </w:t>
            </w:r>
            <w:r w:rsidR="00FB7673">
              <w:rPr>
                <w:rFonts w:asciiTheme="majorHAnsi" w:hAnsiTheme="majorHAnsi" w:cstheme="majorHAnsi"/>
              </w:rPr>
              <w:t>(</w:t>
            </w:r>
            <w:r w:rsidR="00FB7673" w:rsidRPr="00E56436">
              <w:rPr>
                <w:rFonts w:asciiTheme="majorHAnsi" w:hAnsiTheme="majorHAnsi" w:cstheme="majorHAnsi"/>
              </w:rPr>
              <w:t>%)</w:t>
            </w:r>
          </w:p>
        </w:tc>
        <w:tc>
          <w:tcPr>
            <w:tcW w:w="1820" w:type="dxa"/>
          </w:tcPr>
          <w:p w14:paraId="5070938E" w14:textId="63D59890" w:rsidR="00AA6943" w:rsidRDefault="00AA6943" w:rsidP="009F0E83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More than 5 drugs</w:t>
            </w:r>
            <w:r w:rsidR="00FB7673">
              <w:rPr>
                <w:rFonts w:asciiTheme="majorHAnsi" w:hAnsiTheme="majorHAnsi" w:cstheme="majorHAnsi"/>
              </w:rPr>
              <w:t xml:space="preserve">, </w:t>
            </w:r>
            <w:r w:rsidR="00FB7673" w:rsidRPr="00E56436">
              <w:rPr>
                <w:rFonts w:asciiTheme="majorHAnsi" w:hAnsiTheme="majorHAnsi" w:cstheme="majorHAnsi"/>
              </w:rPr>
              <w:t xml:space="preserve">n </w:t>
            </w:r>
            <w:r w:rsidR="00FB7673">
              <w:rPr>
                <w:rFonts w:asciiTheme="majorHAnsi" w:hAnsiTheme="majorHAnsi" w:cstheme="majorHAnsi"/>
              </w:rPr>
              <w:t>(</w:t>
            </w:r>
            <w:r w:rsidR="00FB7673" w:rsidRPr="00E56436">
              <w:rPr>
                <w:rFonts w:asciiTheme="majorHAnsi" w:hAnsiTheme="majorHAnsi" w:cstheme="majorHAnsi"/>
              </w:rPr>
              <w:t>%)</w:t>
            </w:r>
          </w:p>
        </w:tc>
      </w:tr>
      <w:tr w:rsidR="00AA6943" w14:paraId="7DDC39BE" w14:textId="77777777" w:rsidTr="002D791E">
        <w:tc>
          <w:tcPr>
            <w:tcW w:w="3370" w:type="dxa"/>
          </w:tcPr>
          <w:p w14:paraId="7881B8B5" w14:textId="77777777" w:rsidR="00AA6943" w:rsidRPr="001D0BA4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>
              <w:rPr>
                <w:rFonts w:asciiTheme="majorHAnsi" w:hAnsiTheme="majorHAnsi" w:cstheme="majorHAnsi"/>
                <w:sz w:val="22"/>
                <w:szCs w:val="22"/>
              </w:rPr>
              <w:t>Total throughout full disease history</w:t>
            </w:r>
          </w:p>
        </w:tc>
        <w:tc>
          <w:tcPr>
            <w:tcW w:w="1713" w:type="dxa"/>
          </w:tcPr>
          <w:p w14:paraId="2397F171" w14:textId="77777777" w:rsidR="00AA6943" w:rsidRDefault="00AA6943" w:rsidP="009F0E83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ED2F04">
              <w:rPr>
                <w:rFonts w:asciiTheme="majorHAnsi" w:hAnsiTheme="majorHAnsi" w:cstheme="majorHAnsi"/>
              </w:rPr>
              <w:t>2376 (68.2%)</w:t>
            </w:r>
          </w:p>
        </w:tc>
        <w:tc>
          <w:tcPr>
            <w:tcW w:w="1591" w:type="dxa"/>
          </w:tcPr>
          <w:p w14:paraId="17162EEE" w14:textId="77777777" w:rsidR="00AA6943" w:rsidRDefault="00AA6943" w:rsidP="009F0E83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ED2F04">
              <w:rPr>
                <w:rFonts w:asciiTheme="majorHAnsi" w:hAnsiTheme="majorHAnsi" w:cstheme="majorHAnsi"/>
              </w:rPr>
              <w:t>1108 (31.8%)</w:t>
            </w:r>
          </w:p>
        </w:tc>
        <w:tc>
          <w:tcPr>
            <w:tcW w:w="1820" w:type="dxa"/>
          </w:tcPr>
          <w:p w14:paraId="491320C0" w14:textId="77777777" w:rsidR="00AA6943" w:rsidRDefault="00AA6943" w:rsidP="009F0E83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ED2F04">
              <w:rPr>
                <w:rFonts w:asciiTheme="majorHAnsi" w:hAnsiTheme="majorHAnsi" w:cstheme="majorHAnsi"/>
              </w:rPr>
              <w:t>61 (1.8%)</w:t>
            </w:r>
          </w:p>
        </w:tc>
      </w:tr>
      <w:tr w:rsidR="00AA6943" w14:paraId="216F5519" w14:textId="77777777" w:rsidTr="002D791E">
        <w:tc>
          <w:tcPr>
            <w:tcW w:w="3370" w:type="dxa"/>
          </w:tcPr>
          <w:p w14:paraId="04A01F9E" w14:textId="77777777" w:rsidR="00AA6943" w:rsidRPr="001D0BA4" w:rsidRDefault="00AA6943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1D0BA4">
              <w:rPr>
                <w:rFonts w:asciiTheme="majorHAnsi" w:hAnsiTheme="majorHAnsi" w:cstheme="majorHAnsi"/>
                <w:sz w:val="22"/>
                <w:szCs w:val="22"/>
              </w:rPr>
              <w:t>Disease duration</w:t>
            </w:r>
            <w:r>
              <w:rPr>
                <w:rFonts w:asciiTheme="majorHAnsi" w:hAnsiTheme="majorHAnsi" w:cstheme="majorHAnsi"/>
                <w:sz w:val="22"/>
                <w:szCs w:val="22"/>
              </w:rPr>
              <w:t>:</w:t>
            </w:r>
          </w:p>
        </w:tc>
        <w:tc>
          <w:tcPr>
            <w:tcW w:w="1713" w:type="dxa"/>
          </w:tcPr>
          <w:p w14:paraId="0DE9B1F7" w14:textId="77777777" w:rsidR="00AA6943" w:rsidRDefault="00AA6943" w:rsidP="009F0E83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591" w:type="dxa"/>
          </w:tcPr>
          <w:p w14:paraId="595D01BB" w14:textId="77777777" w:rsidR="00AA6943" w:rsidRDefault="00AA6943" w:rsidP="009F0E83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1820" w:type="dxa"/>
          </w:tcPr>
          <w:p w14:paraId="60185B31" w14:textId="77777777" w:rsidR="00AA6943" w:rsidRDefault="00AA6943" w:rsidP="009F0E83">
            <w:pPr>
              <w:spacing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</w:p>
        </w:tc>
      </w:tr>
      <w:tr w:rsidR="002D791E" w14:paraId="4D58964A" w14:textId="77777777" w:rsidTr="002D791E">
        <w:tc>
          <w:tcPr>
            <w:tcW w:w="3370" w:type="dxa"/>
          </w:tcPr>
          <w:p w14:paraId="472061F2" w14:textId="77777777" w:rsidR="002D791E" w:rsidRPr="001D0BA4" w:rsidRDefault="002D791E" w:rsidP="009F0E83">
            <w:pPr>
              <w:spacing w:line="276" w:lineRule="auto"/>
              <w:ind w:left="720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 xml:space="preserve">0 - </w:t>
            </w:r>
            <w:r w:rsidRPr="001D0BA4">
              <w:rPr>
                <w:rFonts w:asciiTheme="majorHAnsi" w:hAnsiTheme="majorHAnsi" w:cstheme="majorHAnsi"/>
                <w:color w:val="000000"/>
              </w:rPr>
              <w:t>2.0 years</w:t>
            </w:r>
          </w:p>
        </w:tc>
        <w:tc>
          <w:tcPr>
            <w:tcW w:w="1713" w:type="dxa"/>
          </w:tcPr>
          <w:p w14:paraId="405A4DCA" w14:textId="5AF8A29F" w:rsidR="002D791E" w:rsidRPr="002D791E" w:rsidRDefault="002D791E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D791E">
              <w:rPr>
                <w:rFonts w:asciiTheme="majorHAnsi" w:hAnsiTheme="majorHAnsi" w:cstheme="majorHAnsi"/>
                <w:sz w:val="22"/>
                <w:szCs w:val="22"/>
              </w:rPr>
              <w:t>1108 (80.1%)</w:t>
            </w:r>
          </w:p>
        </w:tc>
        <w:tc>
          <w:tcPr>
            <w:tcW w:w="1591" w:type="dxa"/>
          </w:tcPr>
          <w:p w14:paraId="63672628" w14:textId="4440AD41" w:rsidR="002D791E" w:rsidRPr="002D791E" w:rsidRDefault="002D791E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D791E">
              <w:rPr>
                <w:rFonts w:asciiTheme="majorHAnsi" w:hAnsiTheme="majorHAnsi" w:cstheme="majorHAnsi"/>
                <w:sz w:val="22"/>
                <w:szCs w:val="22"/>
              </w:rPr>
              <w:t>275 (19.9%)</w:t>
            </w:r>
          </w:p>
        </w:tc>
        <w:tc>
          <w:tcPr>
            <w:tcW w:w="1820" w:type="dxa"/>
            <w:vAlign w:val="center"/>
          </w:tcPr>
          <w:p w14:paraId="072FBC54" w14:textId="004377F3" w:rsidR="002D791E" w:rsidRPr="002D791E" w:rsidRDefault="002D791E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D791E">
              <w:rPr>
                <w:rFonts w:asciiTheme="majorHAnsi" w:hAnsiTheme="majorHAnsi" w:cstheme="majorHAnsi"/>
                <w:sz w:val="22"/>
                <w:szCs w:val="22"/>
              </w:rPr>
              <w:t>1 (0.1%)</w:t>
            </w:r>
          </w:p>
        </w:tc>
      </w:tr>
      <w:tr w:rsidR="002D791E" w14:paraId="18C264C8" w14:textId="77777777" w:rsidTr="002D791E">
        <w:tc>
          <w:tcPr>
            <w:tcW w:w="3370" w:type="dxa"/>
          </w:tcPr>
          <w:p w14:paraId="5A8A826D" w14:textId="77777777" w:rsidR="002D791E" w:rsidRDefault="002D791E" w:rsidP="009F0E83">
            <w:pPr>
              <w:spacing w:line="276" w:lineRule="auto"/>
              <w:ind w:left="720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.1 – 5.0 years</w:t>
            </w:r>
          </w:p>
        </w:tc>
        <w:tc>
          <w:tcPr>
            <w:tcW w:w="1713" w:type="dxa"/>
          </w:tcPr>
          <w:p w14:paraId="0EBA7EDF" w14:textId="375D56E1" w:rsidR="002D791E" w:rsidRPr="002D791E" w:rsidRDefault="002D791E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D791E">
              <w:rPr>
                <w:rFonts w:asciiTheme="majorHAnsi" w:hAnsiTheme="majorHAnsi" w:cstheme="majorHAnsi"/>
                <w:sz w:val="22"/>
                <w:szCs w:val="22"/>
              </w:rPr>
              <w:t>563 (66.2%)</w:t>
            </w:r>
          </w:p>
        </w:tc>
        <w:tc>
          <w:tcPr>
            <w:tcW w:w="1591" w:type="dxa"/>
          </w:tcPr>
          <w:p w14:paraId="23A1DA60" w14:textId="12DAD906" w:rsidR="002D791E" w:rsidRPr="002D791E" w:rsidRDefault="002D791E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D791E">
              <w:rPr>
                <w:rFonts w:asciiTheme="majorHAnsi" w:hAnsiTheme="majorHAnsi" w:cstheme="majorHAnsi"/>
                <w:sz w:val="22"/>
                <w:szCs w:val="22"/>
              </w:rPr>
              <w:t>272 (32%)</w:t>
            </w:r>
          </w:p>
        </w:tc>
        <w:tc>
          <w:tcPr>
            <w:tcW w:w="1820" w:type="dxa"/>
            <w:vAlign w:val="center"/>
          </w:tcPr>
          <w:p w14:paraId="1343528B" w14:textId="70C47087" w:rsidR="002D791E" w:rsidRPr="002D791E" w:rsidRDefault="002D791E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D791E">
              <w:rPr>
                <w:rFonts w:asciiTheme="majorHAnsi" w:hAnsiTheme="majorHAnsi" w:cstheme="majorHAnsi"/>
                <w:sz w:val="22"/>
                <w:szCs w:val="22"/>
              </w:rPr>
              <w:t>15 (1.8%)</w:t>
            </w:r>
          </w:p>
        </w:tc>
      </w:tr>
      <w:tr w:rsidR="002D791E" w14:paraId="69F64E0A" w14:textId="77777777" w:rsidTr="002D791E">
        <w:tc>
          <w:tcPr>
            <w:tcW w:w="3370" w:type="dxa"/>
          </w:tcPr>
          <w:p w14:paraId="74A10EAA" w14:textId="77777777" w:rsidR="002D791E" w:rsidRDefault="002D791E" w:rsidP="009F0E83">
            <w:pPr>
              <w:spacing w:line="276" w:lineRule="auto"/>
              <w:ind w:left="720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5.1 – 10.0 years</w:t>
            </w:r>
          </w:p>
        </w:tc>
        <w:tc>
          <w:tcPr>
            <w:tcW w:w="1713" w:type="dxa"/>
          </w:tcPr>
          <w:p w14:paraId="61BC90EF" w14:textId="3B1DD178" w:rsidR="002D791E" w:rsidRPr="002D791E" w:rsidRDefault="002D791E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D791E">
              <w:rPr>
                <w:rFonts w:asciiTheme="majorHAnsi" w:hAnsiTheme="majorHAnsi" w:cstheme="majorHAnsi"/>
                <w:sz w:val="22"/>
                <w:szCs w:val="22"/>
              </w:rPr>
              <w:t>520 (57.5%)</w:t>
            </w:r>
          </w:p>
        </w:tc>
        <w:tc>
          <w:tcPr>
            <w:tcW w:w="1591" w:type="dxa"/>
          </w:tcPr>
          <w:p w14:paraId="1A11005C" w14:textId="01F9CE20" w:rsidR="002D791E" w:rsidRPr="002D791E" w:rsidRDefault="002D791E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D791E">
              <w:rPr>
                <w:rFonts w:asciiTheme="majorHAnsi" w:hAnsiTheme="majorHAnsi" w:cstheme="majorHAnsi"/>
                <w:sz w:val="22"/>
                <w:szCs w:val="22"/>
              </w:rPr>
              <w:t>354 (39.2%)</w:t>
            </w:r>
          </w:p>
        </w:tc>
        <w:tc>
          <w:tcPr>
            <w:tcW w:w="1820" w:type="dxa"/>
            <w:vAlign w:val="center"/>
          </w:tcPr>
          <w:p w14:paraId="1947939B" w14:textId="676559D2" w:rsidR="002D791E" w:rsidRPr="002D791E" w:rsidRDefault="002D791E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D791E">
              <w:rPr>
                <w:rFonts w:asciiTheme="majorHAnsi" w:hAnsiTheme="majorHAnsi" w:cstheme="majorHAnsi"/>
                <w:sz w:val="22"/>
                <w:szCs w:val="22"/>
              </w:rPr>
              <w:t>30 (3.3%)</w:t>
            </w:r>
          </w:p>
        </w:tc>
      </w:tr>
      <w:tr w:rsidR="002D791E" w14:paraId="12568996" w14:textId="77777777" w:rsidTr="002D791E">
        <w:tc>
          <w:tcPr>
            <w:tcW w:w="3370" w:type="dxa"/>
          </w:tcPr>
          <w:p w14:paraId="291CC055" w14:textId="77777777" w:rsidR="002D791E" w:rsidRDefault="002D791E" w:rsidP="009F0E83">
            <w:pPr>
              <w:spacing w:line="276" w:lineRule="auto"/>
              <w:ind w:left="720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 xml:space="preserve">Over 10 years </w:t>
            </w:r>
          </w:p>
        </w:tc>
        <w:tc>
          <w:tcPr>
            <w:tcW w:w="1713" w:type="dxa"/>
          </w:tcPr>
          <w:p w14:paraId="4F0B4988" w14:textId="3633AFF9" w:rsidR="002D791E" w:rsidRPr="002D791E" w:rsidRDefault="002D791E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D791E">
              <w:rPr>
                <w:rFonts w:asciiTheme="majorHAnsi" w:hAnsiTheme="majorHAnsi" w:cstheme="majorHAnsi"/>
                <w:sz w:val="22"/>
                <w:szCs w:val="22"/>
              </w:rPr>
              <w:t>185 (53.5%)</w:t>
            </w:r>
          </w:p>
        </w:tc>
        <w:tc>
          <w:tcPr>
            <w:tcW w:w="1591" w:type="dxa"/>
          </w:tcPr>
          <w:p w14:paraId="7F10B946" w14:textId="77F2B666" w:rsidR="002D791E" w:rsidRPr="002D791E" w:rsidRDefault="002D791E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D791E">
              <w:rPr>
                <w:rFonts w:asciiTheme="majorHAnsi" w:hAnsiTheme="majorHAnsi" w:cstheme="majorHAnsi"/>
                <w:sz w:val="22"/>
                <w:szCs w:val="22"/>
              </w:rPr>
              <w:t>146 (42.2%)</w:t>
            </w:r>
          </w:p>
        </w:tc>
        <w:tc>
          <w:tcPr>
            <w:tcW w:w="1820" w:type="dxa"/>
            <w:vAlign w:val="center"/>
          </w:tcPr>
          <w:p w14:paraId="3FA0AE96" w14:textId="354C6A2E" w:rsidR="002D791E" w:rsidRPr="002D791E" w:rsidRDefault="002D791E" w:rsidP="009F0E83">
            <w:pPr>
              <w:pStyle w:val="Default"/>
              <w:spacing w:line="276" w:lineRule="auto"/>
              <w:jc w:val="both"/>
              <w:rPr>
                <w:rFonts w:asciiTheme="majorHAnsi" w:hAnsiTheme="majorHAnsi" w:cstheme="majorHAnsi"/>
                <w:sz w:val="22"/>
                <w:szCs w:val="22"/>
              </w:rPr>
            </w:pPr>
            <w:r w:rsidRPr="002D791E">
              <w:rPr>
                <w:rFonts w:asciiTheme="majorHAnsi" w:hAnsiTheme="majorHAnsi" w:cstheme="majorHAnsi"/>
                <w:sz w:val="22"/>
                <w:szCs w:val="22"/>
              </w:rPr>
              <w:t>15 (4.3%)</w:t>
            </w:r>
          </w:p>
        </w:tc>
      </w:tr>
    </w:tbl>
    <w:p w14:paraId="1BC3DC68" w14:textId="77777777" w:rsidR="006C2D08" w:rsidRDefault="006C2D08" w:rsidP="009F0E83">
      <w:pPr>
        <w:spacing w:line="276" w:lineRule="auto"/>
        <w:jc w:val="both"/>
        <w:rPr>
          <w:rFonts w:asciiTheme="majorHAnsi" w:hAnsiTheme="majorHAnsi" w:cstheme="majorHAnsi"/>
          <w:color w:val="000000"/>
        </w:rPr>
        <w:sectPr w:rsidR="006C2D08" w:rsidSect="0056558C">
          <w:footerReference w:type="even" r:id="rId8"/>
          <w:footerReference w:type="default" r:id="rId9"/>
          <w:pgSz w:w="11906" w:h="16838"/>
          <w:pgMar w:top="1701" w:right="1701" w:bottom="1701" w:left="1701" w:header="709" w:footer="709" w:gutter="0"/>
          <w:cols w:space="708"/>
          <w:docGrid w:linePitch="360"/>
        </w:sectPr>
      </w:pPr>
    </w:p>
    <w:p w14:paraId="34A9E1B3" w14:textId="69A5159E" w:rsidR="00077CB5" w:rsidRPr="00063CA8" w:rsidRDefault="006C2D08" w:rsidP="009F0E83">
      <w:pPr>
        <w:spacing w:line="276" w:lineRule="auto"/>
        <w:jc w:val="both"/>
        <w:rPr>
          <w:rFonts w:cstheme="minorHAnsi"/>
          <w:b/>
          <w:bCs/>
        </w:rPr>
      </w:pPr>
      <w:r w:rsidRPr="00063CA8">
        <w:rPr>
          <w:rFonts w:cstheme="minorHAnsi"/>
          <w:b/>
          <w:bCs/>
        </w:rPr>
        <w:lastRenderedPageBreak/>
        <w:t xml:space="preserve">Supplementary Table 3. </w:t>
      </w:r>
    </w:p>
    <w:tbl>
      <w:tblPr>
        <w:tblpPr w:leftFromText="180" w:rightFromText="180" w:vertAnchor="text" w:tblpY="1"/>
        <w:tblOverlap w:val="never"/>
        <w:tblW w:w="14029" w:type="dxa"/>
        <w:tblBorders>
          <w:top w:val="single" w:sz="4" w:space="0" w:color="D0CECE" w:themeColor="background2" w:themeShade="E6"/>
          <w:left w:val="single" w:sz="4" w:space="0" w:color="D0CECE" w:themeColor="background2" w:themeShade="E6"/>
          <w:bottom w:val="single" w:sz="4" w:space="0" w:color="D0CECE" w:themeColor="background2" w:themeShade="E6"/>
          <w:right w:val="single" w:sz="4" w:space="0" w:color="D0CECE" w:themeColor="background2" w:themeShade="E6"/>
          <w:insideH w:val="single" w:sz="4" w:space="0" w:color="D0CECE" w:themeColor="background2" w:themeShade="E6"/>
          <w:insideV w:val="single" w:sz="4" w:space="0" w:color="D0CECE" w:themeColor="background2" w:themeShade="E6"/>
        </w:tblBorders>
        <w:tblLayout w:type="fixed"/>
        <w:tblLook w:val="0000" w:firstRow="0" w:lastRow="0" w:firstColumn="0" w:lastColumn="0" w:noHBand="0" w:noVBand="0"/>
      </w:tblPr>
      <w:tblGrid>
        <w:gridCol w:w="2405"/>
        <w:gridCol w:w="2835"/>
        <w:gridCol w:w="1418"/>
        <w:gridCol w:w="1275"/>
        <w:gridCol w:w="993"/>
        <w:gridCol w:w="1134"/>
        <w:gridCol w:w="992"/>
        <w:gridCol w:w="1134"/>
        <w:gridCol w:w="992"/>
        <w:gridCol w:w="851"/>
      </w:tblGrid>
      <w:tr w:rsidR="006C2D08" w:rsidRPr="00933C14" w14:paraId="6F7B8C0C" w14:textId="77777777" w:rsidTr="00576005">
        <w:trPr>
          <w:trHeight w:val="260"/>
        </w:trPr>
        <w:tc>
          <w:tcPr>
            <w:tcW w:w="2405" w:type="dxa"/>
          </w:tcPr>
          <w:p w14:paraId="641E5FD4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933C14">
              <w:rPr>
                <w:rFonts w:asciiTheme="majorHAnsi" w:hAnsiTheme="majorHAnsi" w:cstheme="majorHAnsi"/>
                <w:color w:val="000000"/>
              </w:rPr>
              <w:t xml:space="preserve">Reason </w:t>
            </w:r>
          </w:p>
        </w:tc>
        <w:tc>
          <w:tcPr>
            <w:tcW w:w="2835" w:type="dxa"/>
          </w:tcPr>
          <w:p w14:paraId="7C4F248C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933C14">
              <w:rPr>
                <w:rFonts w:asciiTheme="majorHAnsi" w:hAnsiTheme="majorHAnsi" w:cstheme="majorHAnsi"/>
                <w:color w:val="000000"/>
              </w:rPr>
              <w:t xml:space="preserve">Adverse condition </w:t>
            </w:r>
          </w:p>
        </w:tc>
        <w:tc>
          <w:tcPr>
            <w:tcW w:w="1418" w:type="dxa"/>
          </w:tcPr>
          <w:p w14:paraId="033A1B94" w14:textId="3E88DB9B" w:rsidR="00FB7673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4C5CA9">
              <w:rPr>
                <w:rFonts w:asciiTheme="majorHAnsi" w:hAnsiTheme="majorHAnsi" w:cstheme="majorHAnsi"/>
                <w:color w:val="000000"/>
              </w:rPr>
              <w:t xml:space="preserve">HCQ or CQ (n=2989) </w:t>
            </w:r>
          </w:p>
        </w:tc>
        <w:tc>
          <w:tcPr>
            <w:tcW w:w="1275" w:type="dxa"/>
          </w:tcPr>
          <w:p w14:paraId="6740B509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4C5CA9">
              <w:rPr>
                <w:rFonts w:asciiTheme="majorHAnsi" w:hAnsiTheme="majorHAnsi" w:cstheme="majorHAnsi"/>
                <w:color w:val="000000"/>
              </w:rPr>
              <w:t xml:space="preserve">MTX (n=986) </w:t>
            </w:r>
          </w:p>
        </w:tc>
        <w:tc>
          <w:tcPr>
            <w:tcW w:w="993" w:type="dxa"/>
          </w:tcPr>
          <w:p w14:paraId="386E03EC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4C5CA9">
              <w:rPr>
                <w:rFonts w:asciiTheme="majorHAnsi" w:hAnsiTheme="majorHAnsi" w:cstheme="majorHAnsi"/>
                <w:color w:val="000000"/>
              </w:rPr>
              <w:t xml:space="preserve">AZA (n=454) </w:t>
            </w:r>
          </w:p>
        </w:tc>
        <w:tc>
          <w:tcPr>
            <w:tcW w:w="1134" w:type="dxa"/>
          </w:tcPr>
          <w:p w14:paraId="6F99438E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4C5CA9">
              <w:rPr>
                <w:rFonts w:asciiTheme="majorHAnsi" w:hAnsiTheme="majorHAnsi" w:cstheme="majorHAnsi"/>
                <w:color w:val="000000"/>
              </w:rPr>
              <w:t xml:space="preserve">MPA (n=400) </w:t>
            </w:r>
          </w:p>
        </w:tc>
        <w:tc>
          <w:tcPr>
            <w:tcW w:w="992" w:type="dxa"/>
          </w:tcPr>
          <w:p w14:paraId="65C1A215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4C5CA9">
              <w:rPr>
                <w:rFonts w:asciiTheme="majorHAnsi" w:hAnsiTheme="majorHAnsi" w:cstheme="majorHAnsi"/>
                <w:color w:val="000000"/>
              </w:rPr>
              <w:t xml:space="preserve">CYC (n=15) </w:t>
            </w:r>
          </w:p>
        </w:tc>
        <w:tc>
          <w:tcPr>
            <w:tcW w:w="1134" w:type="dxa"/>
          </w:tcPr>
          <w:p w14:paraId="5073F770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4C5CA9">
              <w:rPr>
                <w:rFonts w:asciiTheme="majorHAnsi" w:hAnsiTheme="majorHAnsi" w:cstheme="majorHAnsi"/>
                <w:color w:val="000000"/>
              </w:rPr>
              <w:t xml:space="preserve">CSA (n=18) </w:t>
            </w:r>
          </w:p>
        </w:tc>
        <w:tc>
          <w:tcPr>
            <w:tcW w:w="992" w:type="dxa"/>
          </w:tcPr>
          <w:p w14:paraId="0BE86E8A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4C5CA9">
              <w:rPr>
                <w:rFonts w:asciiTheme="majorHAnsi" w:hAnsiTheme="majorHAnsi" w:cstheme="majorHAnsi"/>
                <w:color w:val="000000"/>
              </w:rPr>
              <w:t xml:space="preserve">TAC (n=17) </w:t>
            </w:r>
          </w:p>
        </w:tc>
        <w:tc>
          <w:tcPr>
            <w:tcW w:w="851" w:type="dxa"/>
          </w:tcPr>
          <w:p w14:paraId="6EE5585B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4C5CA9">
              <w:rPr>
                <w:rFonts w:asciiTheme="majorHAnsi" w:hAnsiTheme="majorHAnsi" w:cstheme="majorHAnsi"/>
                <w:color w:val="000000"/>
              </w:rPr>
              <w:t xml:space="preserve">IVIG (n=1) </w:t>
            </w:r>
          </w:p>
        </w:tc>
      </w:tr>
      <w:tr w:rsidR="002D791E" w:rsidRPr="00933C14" w14:paraId="5192D41B" w14:textId="77777777" w:rsidTr="00576005">
        <w:trPr>
          <w:trHeight w:val="375"/>
        </w:trPr>
        <w:tc>
          <w:tcPr>
            <w:tcW w:w="2405" w:type="dxa"/>
          </w:tcPr>
          <w:p w14:paraId="71B8A543" w14:textId="77777777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Number of patients with reason for cessation recorded </w:t>
            </w:r>
          </w:p>
        </w:tc>
        <w:tc>
          <w:tcPr>
            <w:tcW w:w="2835" w:type="dxa"/>
          </w:tcPr>
          <w:p w14:paraId="53A8F3C0" w14:textId="77777777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- </w:t>
            </w:r>
          </w:p>
        </w:tc>
        <w:tc>
          <w:tcPr>
            <w:tcW w:w="1418" w:type="dxa"/>
          </w:tcPr>
          <w:p w14:paraId="139BE2B2" w14:textId="4F923BC1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FB214D">
              <w:rPr>
                <w:rFonts w:asciiTheme="majorHAnsi" w:hAnsiTheme="majorHAnsi" w:cstheme="majorHAnsi"/>
                <w:color w:val="000000"/>
              </w:rPr>
              <w:t>527 (17.6%)</w:t>
            </w:r>
          </w:p>
        </w:tc>
        <w:tc>
          <w:tcPr>
            <w:tcW w:w="1275" w:type="dxa"/>
          </w:tcPr>
          <w:p w14:paraId="5E548740" w14:textId="380B3B2C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FB214D">
              <w:rPr>
                <w:rFonts w:asciiTheme="majorHAnsi" w:hAnsiTheme="majorHAnsi" w:cstheme="majorHAnsi"/>
                <w:color w:val="000000"/>
              </w:rPr>
              <w:t>411 (41.7%)</w:t>
            </w:r>
          </w:p>
        </w:tc>
        <w:tc>
          <w:tcPr>
            <w:tcW w:w="993" w:type="dxa"/>
          </w:tcPr>
          <w:p w14:paraId="6BD5921E" w14:textId="21E9DB95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FB214D">
              <w:rPr>
                <w:rFonts w:asciiTheme="majorHAnsi" w:hAnsiTheme="majorHAnsi" w:cstheme="majorHAnsi"/>
                <w:color w:val="000000"/>
              </w:rPr>
              <w:t>218 (48%)</w:t>
            </w:r>
          </w:p>
        </w:tc>
        <w:tc>
          <w:tcPr>
            <w:tcW w:w="1134" w:type="dxa"/>
          </w:tcPr>
          <w:p w14:paraId="7B536A01" w14:textId="23999961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FB214D">
              <w:rPr>
                <w:rFonts w:asciiTheme="majorHAnsi" w:hAnsiTheme="majorHAnsi" w:cstheme="majorHAnsi"/>
                <w:color w:val="000000"/>
              </w:rPr>
              <w:t>146 (36.5%)</w:t>
            </w:r>
          </w:p>
        </w:tc>
        <w:tc>
          <w:tcPr>
            <w:tcW w:w="992" w:type="dxa"/>
          </w:tcPr>
          <w:p w14:paraId="4A1691C9" w14:textId="659EDC21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FB214D">
              <w:rPr>
                <w:rFonts w:asciiTheme="majorHAnsi" w:hAnsiTheme="majorHAnsi" w:cstheme="majorHAnsi"/>
                <w:color w:val="000000"/>
              </w:rPr>
              <w:t>11 (73.3%)</w:t>
            </w:r>
          </w:p>
        </w:tc>
        <w:tc>
          <w:tcPr>
            <w:tcW w:w="1134" w:type="dxa"/>
          </w:tcPr>
          <w:p w14:paraId="5EE3BBBC" w14:textId="5318C89E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FB214D">
              <w:rPr>
                <w:rFonts w:asciiTheme="majorHAnsi" w:hAnsiTheme="majorHAnsi" w:cstheme="majorHAnsi"/>
                <w:color w:val="000000"/>
              </w:rPr>
              <w:t>8 (44.4%)</w:t>
            </w:r>
          </w:p>
        </w:tc>
        <w:tc>
          <w:tcPr>
            <w:tcW w:w="992" w:type="dxa"/>
          </w:tcPr>
          <w:p w14:paraId="61A614D4" w14:textId="78D53215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FB214D">
              <w:rPr>
                <w:rFonts w:asciiTheme="majorHAnsi" w:hAnsiTheme="majorHAnsi" w:cstheme="majorHAnsi"/>
                <w:color w:val="000000"/>
              </w:rPr>
              <w:t>6 (35.3%)</w:t>
            </w:r>
          </w:p>
        </w:tc>
        <w:tc>
          <w:tcPr>
            <w:tcW w:w="851" w:type="dxa"/>
          </w:tcPr>
          <w:p w14:paraId="3B79FAAF" w14:textId="25EF43EB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FB214D">
              <w:rPr>
                <w:rFonts w:asciiTheme="majorHAnsi" w:hAnsiTheme="majorHAnsi" w:cstheme="majorHAnsi"/>
                <w:color w:val="000000"/>
              </w:rPr>
              <w:t>0 (0%)</w:t>
            </w:r>
          </w:p>
        </w:tc>
      </w:tr>
      <w:tr w:rsidR="002D791E" w:rsidRPr="00933C14" w14:paraId="762C1961" w14:textId="77777777" w:rsidTr="00576005">
        <w:trPr>
          <w:trHeight w:val="260"/>
        </w:trPr>
        <w:tc>
          <w:tcPr>
            <w:tcW w:w="2405" w:type="dxa"/>
          </w:tcPr>
          <w:p w14:paraId="08DFE30F" w14:textId="6BEE7287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>Adverse Reaction</w:t>
            </w:r>
            <w:r w:rsidR="00FB7673">
              <w:rPr>
                <w:rFonts w:asciiTheme="majorHAnsi" w:hAnsiTheme="majorHAnsi" w:cstheme="majorHAnsi"/>
                <w:color w:val="000000"/>
              </w:rPr>
              <w:t xml:space="preserve">, 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n </w:t>
            </w:r>
            <w:r w:rsidR="00FB7673">
              <w:rPr>
                <w:rFonts w:asciiTheme="majorHAnsi" w:hAnsiTheme="majorHAnsi" w:cstheme="majorHAnsi"/>
                <w:color w:val="000000"/>
              </w:rPr>
              <w:t>(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2835" w:type="dxa"/>
          </w:tcPr>
          <w:p w14:paraId="1016625C" w14:textId="77777777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- </w:t>
            </w:r>
          </w:p>
        </w:tc>
        <w:tc>
          <w:tcPr>
            <w:tcW w:w="1418" w:type="dxa"/>
          </w:tcPr>
          <w:p w14:paraId="45C827D5" w14:textId="670D649D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FB214D">
              <w:rPr>
                <w:rFonts w:asciiTheme="majorHAnsi" w:hAnsiTheme="majorHAnsi" w:cstheme="majorHAnsi"/>
                <w:color w:val="000000"/>
              </w:rPr>
              <w:t>161 (5.4%)</w:t>
            </w:r>
          </w:p>
        </w:tc>
        <w:tc>
          <w:tcPr>
            <w:tcW w:w="1275" w:type="dxa"/>
          </w:tcPr>
          <w:p w14:paraId="2AACEA00" w14:textId="07D9B780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FB214D">
              <w:rPr>
                <w:rFonts w:asciiTheme="majorHAnsi" w:hAnsiTheme="majorHAnsi" w:cstheme="majorHAnsi"/>
                <w:color w:val="000000"/>
              </w:rPr>
              <w:t>102 (10.3%)</w:t>
            </w:r>
          </w:p>
        </w:tc>
        <w:tc>
          <w:tcPr>
            <w:tcW w:w="993" w:type="dxa"/>
          </w:tcPr>
          <w:p w14:paraId="4699D0C0" w14:textId="46616285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FB214D">
              <w:rPr>
                <w:rFonts w:asciiTheme="majorHAnsi" w:hAnsiTheme="majorHAnsi" w:cstheme="majorHAnsi"/>
                <w:color w:val="000000"/>
              </w:rPr>
              <w:t>69 (15.2%)</w:t>
            </w:r>
          </w:p>
        </w:tc>
        <w:tc>
          <w:tcPr>
            <w:tcW w:w="1134" w:type="dxa"/>
          </w:tcPr>
          <w:p w14:paraId="15EA2BEC" w14:textId="210D6AED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FB214D">
              <w:rPr>
                <w:rFonts w:asciiTheme="majorHAnsi" w:hAnsiTheme="majorHAnsi" w:cstheme="majorHAnsi"/>
                <w:color w:val="000000"/>
              </w:rPr>
              <w:t>37 (9.2%)</w:t>
            </w:r>
          </w:p>
        </w:tc>
        <w:tc>
          <w:tcPr>
            <w:tcW w:w="992" w:type="dxa"/>
          </w:tcPr>
          <w:p w14:paraId="53A3ABDD" w14:textId="1ACBBB13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FB214D">
              <w:rPr>
                <w:rFonts w:asciiTheme="majorHAnsi" w:hAnsiTheme="majorHAnsi" w:cstheme="majorHAnsi"/>
                <w:color w:val="000000"/>
              </w:rPr>
              <w:t>1 (6.7%)</w:t>
            </w:r>
          </w:p>
        </w:tc>
        <w:tc>
          <w:tcPr>
            <w:tcW w:w="1134" w:type="dxa"/>
          </w:tcPr>
          <w:p w14:paraId="490520CA" w14:textId="14D48B7E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FB214D">
              <w:rPr>
                <w:rFonts w:asciiTheme="majorHAnsi" w:hAnsiTheme="majorHAnsi" w:cstheme="majorHAnsi"/>
                <w:color w:val="000000"/>
              </w:rPr>
              <w:t>2 (11.1%)</w:t>
            </w:r>
          </w:p>
        </w:tc>
        <w:tc>
          <w:tcPr>
            <w:tcW w:w="992" w:type="dxa"/>
          </w:tcPr>
          <w:p w14:paraId="64C7C79D" w14:textId="38F80E1B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FB214D">
              <w:rPr>
                <w:rFonts w:asciiTheme="majorHAnsi" w:hAnsiTheme="majorHAnsi" w:cstheme="majorHAnsi"/>
                <w:color w:val="000000"/>
              </w:rPr>
              <w:t>1 (5.9%)</w:t>
            </w:r>
          </w:p>
        </w:tc>
        <w:tc>
          <w:tcPr>
            <w:tcW w:w="851" w:type="dxa"/>
          </w:tcPr>
          <w:p w14:paraId="5F41B0E5" w14:textId="1F41F787" w:rsidR="002D791E" w:rsidRPr="00933C14" w:rsidRDefault="002D791E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FB214D">
              <w:rPr>
                <w:rFonts w:asciiTheme="majorHAnsi" w:hAnsiTheme="majorHAnsi" w:cstheme="majorHAnsi"/>
                <w:color w:val="000000"/>
              </w:rPr>
              <w:t>0 (0%)</w:t>
            </w:r>
          </w:p>
        </w:tc>
      </w:tr>
      <w:tr w:rsidR="006C2D08" w:rsidRPr="00933C14" w14:paraId="4A72C37A" w14:textId="77777777" w:rsidTr="00576005">
        <w:trPr>
          <w:trHeight w:val="260"/>
        </w:trPr>
        <w:tc>
          <w:tcPr>
            <w:tcW w:w="2405" w:type="dxa"/>
          </w:tcPr>
          <w:p w14:paraId="14D6966D" w14:textId="50D831AA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>Type of adverse event</w:t>
            </w:r>
            <w:r w:rsidR="00FB7673">
              <w:rPr>
                <w:rFonts w:asciiTheme="majorHAnsi" w:hAnsiTheme="majorHAnsi" w:cstheme="majorHAnsi"/>
                <w:color w:val="000000"/>
              </w:rPr>
              <w:t>, n (%)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 </w:t>
            </w:r>
          </w:p>
        </w:tc>
        <w:tc>
          <w:tcPr>
            <w:tcW w:w="2835" w:type="dxa"/>
            <w:vAlign w:val="center"/>
          </w:tcPr>
          <w:p w14:paraId="07559490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>Rash (including maculopapular eruption due to drug)</w:t>
            </w:r>
          </w:p>
        </w:tc>
        <w:tc>
          <w:tcPr>
            <w:tcW w:w="1418" w:type="dxa"/>
            <w:vAlign w:val="center"/>
          </w:tcPr>
          <w:p w14:paraId="79311E4B" w14:textId="6525F039" w:rsidR="006C2D08" w:rsidRPr="00933C14" w:rsidRDefault="00DD7BDC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0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(</w:t>
            </w:r>
            <w:r>
              <w:rPr>
                <w:rFonts w:asciiTheme="majorHAnsi" w:hAnsiTheme="majorHAnsi" w:cstheme="majorHAnsi"/>
                <w:color w:val="000000"/>
              </w:rPr>
              <w:t>4.8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%)</w:t>
            </w:r>
          </w:p>
        </w:tc>
        <w:tc>
          <w:tcPr>
            <w:tcW w:w="1275" w:type="dxa"/>
            <w:vAlign w:val="center"/>
          </w:tcPr>
          <w:p w14:paraId="6C64161C" w14:textId="7B7D9AB0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>3 (</w:t>
            </w:r>
            <w:r w:rsidR="00973B48">
              <w:rPr>
                <w:rFonts w:asciiTheme="majorHAnsi" w:hAnsiTheme="majorHAnsi" w:cstheme="majorHAnsi"/>
                <w:color w:val="000000"/>
              </w:rPr>
              <w:t>2.9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993" w:type="dxa"/>
            <w:vAlign w:val="center"/>
          </w:tcPr>
          <w:p w14:paraId="56B11B8B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1 (1.4%) </w:t>
            </w:r>
          </w:p>
        </w:tc>
        <w:tc>
          <w:tcPr>
            <w:tcW w:w="1134" w:type="dxa"/>
            <w:vAlign w:val="center"/>
          </w:tcPr>
          <w:p w14:paraId="637A8893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1 (2.9%) </w:t>
            </w:r>
          </w:p>
        </w:tc>
        <w:tc>
          <w:tcPr>
            <w:tcW w:w="992" w:type="dxa"/>
            <w:vAlign w:val="center"/>
          </w:tcPr>
          <w:p w14:paraId="6ED64A83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134" w:type="dxa"/>
            <w:vAlign w:val="center"/>
          </w:tcPr>
          <w:p w14:paraId="2DF57F00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2" w:type="dxa"/>
            <w:vAlign w:val="center"/>
          </w:tcPr>
          <w:p w14:paraId="3E15DCC5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851" w:type="dxa"/>
            <w:vAlign w:val="center"/>
          </w:tcPr>
          <w:p w14:paraId="67C34D20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</w:tr>
      <w:tr w:rsidR="006C2D08" w:rsidRPr="00933C14" w14:paraId="5918B06E" w14:textId="77777777" w:rsidTr="00576005">
        <w:trPr>
          <w:trHeight w:val="260"/>
        </w:trPr>
        <w:tc>
          <w:tcPr>
            <w:tcW w:w="2405" w:type="dxa"/>
          </w:tcPr>
          <w:p w14:paraId="2FC20D04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835" w:type="dxa"/>
            <w:vAlign w:val="center"/>
          </w:tcPr>
          <w:p w14:paraId="427A294C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>Nausea, vomiting or diarrhoea</w:t>
            </w:r>
          </w:p>
        </w:tc>
        <w:tc>
          <w:tcPr>
            <w:tcW w:w="1418" w:type="dxa"/>
            <w:vAlign w:val="center"/>
          </w:tcPr>
          <w:p w14:paraId="638F1017" w14:textId="651B75D4" w:rsidR="006C2D08" w:rsidRPr="00933C14" w:rsidRDefault="00DD7BDC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3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(</w:t>
            </w:r>
            <w:r>
              <w:rPr>
                <w:rFonts w:asciiTheme="majorHAnsi" w:hAnsiTheme="majorHAnsi" w:cstheme="majorHAnsi"/>
                <w:color w:val="000000"/>
              </w:rPr>
              <w:t>20.5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%)</w:t>
            </w:r>
          </w:p>
        </w:tc>
        <w:tc>
          <w:tcPr>
            <w:tcW w:w="1275" w:type="dxa"/>
            <w:vAlign w:val="center"/>
          </w:tcPr>
          <w:p w14:paraId="02692723" w14:textId="0FA3E541" w:rsidR="006C2D08" w:rsidRPr="00933C14" w:rsidRDefault="00DD7BDC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8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(</w:t>
            </w:r>
            <w:r>
              <w:rPr>
                <w:rFonts w:asciiTheme="majorHAnsi" w:hAnsiTheme="majorHAnsi" w:cstheme="majorHAnsi"/>
                <w:color w:val="000000"/>
              </w:rPr>
              <w:t>27.5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%)</w:t>
            </w:r>
          </w:p>
        </w:tc>
        <w:tc>
          <w:tcPr>
            <w:tcW w:w="993" w:type="dxa"/>
            <w:vAlign w:val="center"/>
          </w:tcPr>
          <w:p w14:paraId="170F28F5" w14:textId="6D29D695" w:rsidR="006C2D08" w:rsidRPr="00933C14" w:rsidRDefault="00DD7BDC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 xml:space="preserve">33 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(</w:t>
            </w:r>
            <w:r>
              <w:rPr>
                <w:rFonts w:asciiTheme="majorHAnsi" w:hAnsiTheme="majorHAnsi" w:cstheme="majorHAnsi"/>
                <w:color w:val="000000"/>
              </w:rPr>
              <w:t>47.8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%)</w:t>
            </w:r>
          </w:p>
        </w:tc>
        <w:tc>
          <w:tcPr>
            <w:tcW w:w="1134" w:type="dxa"/>
            <w:vAlign w:val="center"/>
          </w:tcPr>
          <w:p w14:paraId="3BA2FE2C" w14:textId="73C8EC0A" w:rsidR="006C2D08" w:rsidRPr="00933C14" w:rsidRDefault="00DD7BDC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>4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(</w:t>
            </w:r>
            <w:r>
              <w:rPr>
                <w:rFonts w:asciiTheme="majorHAnsi" w:hAnsiTheme="majorHAnsi" w:cstheme="majorHAnsi"/>
                <w:color w:val="000000"/>
              </w:rPr>
              <w:t>37.8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%)</w:t>
            </w:r>
          </w:p>
        </w:tc>
        <w:tc>
          <w:tcPr>
            <w:tcW w:w="992" w:type="dxa"/>
            <w:vAlign w:val="center"/>
          </w:tcPr>
          <w:p w14:paraId="76FDAD2E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134" w:type="dxa"/>
            <w:vAlign w:val="center"/>
          </w:tcPr>
          <w:p w14:paraId="7CE9BDAF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2" w:type="dxa"/>
            <w:vAlign w:val="center"/>
          </w:tcPr>
          <w:p w14:paraId="2E1EEC12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1 (100%) </w:t>
            </w:r>
          </w:p>
        </w:tc>
        <w:tc>
          <w:tcPr>
            <w:tcW w:w="851" w:type="dxa"/>
            <w:vAlign w:val="center"/>
          </w:tcPr>
          <w:p w14:paraId="73532E00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</w:tr>
      <w:tr w:rsidR="006C2D08" w:rsidRPr="00933C14" w14:paraId="7219C172" w14:textId="77777777" w:rsidTr="00576005">
        <w:trPr>
          <w:trHeight w:val="260"/>
        </w:trPr>
        <w:tc>
          <w:tcPr>
            <w:tcW w:w="2405" w:type="dxa"/>
          </w:tcPr>
          <w:p w14:paraId="233564AC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835" w:type="dxa"/>
            <w:vAlign w:val="center"/>
          </w:tcPr>
          <w:p w14:paraId="5263E5DD" w14:textId="74F39CDE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Retinal disorder (including hydroxychloroquine retinopathy, </w:t>
            </w:r>
            <w:r w:rsidR="00F52F47" w:rsidRPr="00AF2BEE">
              <w:rPr>
                <w:rFonts w:asciiTheme="majorHAnsi" w:hAnsiTheme="majorHAnsi" w:cstheme="majorHAnsi"/>
                <w:color w:val="000000"/>
              </w:rPr>
              <w:t>retin</w:t>
            </w:r>
            <w:r w:rsidR="00F52F47">
              <w:rPr>
                <w:rFonts w:asciiTheme="majorHAnsi" w:hAnsiTheme="majorHAnsi" w:cstheme="majorHAnsi"/>
                <w:color w:val="000000"/>
              </w:rPr>
              <w:t>a</w:t>
            </w:r>
            <w:r w:rsidR="00F52F47" w:rsidRPr="00AF2BEE">
              <w:rPr>
                <w:rFonts w:asciiTheme="majorHAnsi" w:hAnsiTheme="majorHAnsi" w:cstheme="majorHAnsi"/>
                <w:color w:val="000000"/>
              </w:rPr>
              <w:t xml:space="preserve">l </w:t>
            </w:r>
            <w:r w:rsidRPr="00AF2BEE">
              <w:rPr>
                <w:rFonts w:asciiTheme="majorHAnsi" w:hAnsiTheme="majorHAnsi" w:cstheme="majorHAnsi"/>
                <w:color w:val="000000"/>
              </w:rPr>
              <w:t>disorder, eye review)</w:t>
            </w:r>
          </w:p>
        </w:tc>
        <w:tc>
          <w:tcPr>
            <w:tcW w:w="1418" w:type="dxa"/>
            <w:vAlign w:val="center"/>
          </w:tcPr>
          <w:p w14:paraId="5D761EC8" w14:textId="6948527D" w:rsidR="006C2D08" w:rsidRPr="00933C14" w:rsidRDefault="00DD7BDC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9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(</w:t>
            </w:r>
            <w:r>
              <w:rPr>
                <w:rFonts w:asciiTheme="majorHAnsi" w:hAnsiTheme="majorHAnsi" w:cstheme="majorHAnsi"/>
                <w:color w:val="000000"/>
              </w:rPr>
              <w:t>11.8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%)</w:t>
            </w:r>
          </w:p>
        </w:tc>
        <w:tc>
          <w:tcPr>
            <w:tcW w:w="1275" w:type="dxa"/>
            <w:vAlign w:val="center"/>
          </w:tcPr>
          <w:p w14:paraId="1787D426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3" w:type="dxa"/>
            <w:vAlign w:val="center"/>
          </w:tcPr>
          <w:p w14:paraId="50E26216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134" w:type="dxa"/>
            <w:vAlign w:val="center"/>
          </w:tcPr>
          <w:p w14:paraId="17D9CD3F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2" w:type="dxa"/>
            <w:vAlign w:val="center"/>
          </w:tcPr>
          <w:p w14:paraId="19A3A8E7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134" w:type="dxa"/>
            <w:vAlign w:val="center"/>
          </w:tcPr>
          <w:p w14:paraId="3693768B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2" w:type="dxa"/>
            <w:vAlign w:val="center"/>
          </w:tcPr>
          <w:p w14:paraId="5237770E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851" w:type="dxa"/>
            <w:vAlign w:val="center"/>
          </w:tcPr>
          <w:p w14:paraId="34DF35A5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</w:tr>
      <w:tr w:rsidR="006C2D08" w:rsidRPr="00933C14" w14:paraId="44BEE24B" w14:textId="77777777" w:rsidTr="00576005">
        <w:trPr>
          <w:trHeight w:val="260"/>
        </w:trPr>
        <w:tc>
          <w:tcPr>
            <w:tcW w:w="2405" w:type="dxa"/>
          </w:tcPr>
          <w:p w14:paraId="611F2FB1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835" w:type="dxa"/>
            <w:vAlign w:val="center"/>
          </w:tcPr>
          <w:p w14:paraId="04758E1E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Macular degeneration </w:t>
            </w:r>
          </w:p>
        </w:tc>
        <w:tc>
          <w:tcPr>
            <w:tcW w:w="1418" w:type="dxa"/>
            <w:vAlign w:val="center"/>
          </w:tcPr>
          <w:p w14:paraId="2CD9CF32" w14:textId="62FCE08A" w:rsidR="006C2D08" w:rsidRPr="00933C14" w:rsidRDefault="000F23B6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 xml:space="preserve"> (</w:t>
            </w:r>
            <w:r>
              <w:rPr>
                <w:rFonts w:asciiTheme="majorHAnsi" w:hAnsiTheme="majorHAnsi" w:cstheme="majorHAnsi"/>
                <w:color w:val="000000"/>
              </w:rPr>
              <w:t>1.9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1275" w:type="dxa"/>
            <w:vAlign w:val="center"/>
          </w:tcPr>
          <w:p w14:paraId="3AEE70C7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3" w:type="dxa"/>
            <w:vAlign w:val="center"/>
          </w:tcPr>
          <w:p w14:paraId="6869644C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134" w:type="dxa"/>
            <w:vAlign w:val="center"/>
          </w:tcPr>
          <w:p w14:paraId="2E39A7EE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2" w:type="dxa"/>
            <w:vAlign w:val="center"/>
          </w:tcPr>
          <w:p w14:paraId="74EC13A6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134" w:type="dxa"/>
            <w:vAlign w:val="center"/>
          </w:tcPr>
          <w:p w14:paraId="1FBABE5E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2" w:type="dxa"/>
            <w:vAlign w:val="center"/>
          </w:tcPr>
          <w:p w14:paraId="5A25E7C0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851" w:type="dxa"/>
            <w:vAlign w:val="center"/>
          </w:tcPr>
          <w:p w14:paraId="7B389527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</w:tr>
      <w:tr w:rsidR="006C2D08" w:rsidRPr="00933C14" w14:paraId="0369C4A4" w14:textId="77777777" w:rsidTr="00576005">
        <w:trPr>
          <w:trHeight w:val="260"/>
        </w:trPr>
        <w:tc>
          <w:tcPr>
            <w:tcW w:w="2405" w:type="dxa"/>
          </w:tcPr>
          <w:p w14:paraId="69FC2B17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835" w:type="dxa"/>
            <w:vAlign w:val="center"/>
          </w:tcPr>
          <w:p w14:paraId="0A0DF504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Headache </w:t>
            </w:r>
          </w:p>
        </w:tc>
        <w:tc>
          <w:tcPr>
            <w:tcW w:w="1418" w:type="dxa"/>
            <w:vAlign w:val="center"/>
          </w:tcPr>
          <w:p w14:paraId="547D3DE5" w14:textId="1A3EFC81" w:rsidR="006C2D08" w:rsidRPr="00933C14" w:rsidRDefault="00DD7BDC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4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(2</w:t>
            </w:r>
            <w:r>
              <w:rPr>
                <w:rFonts w:asciiTheme="majorHAnsi" w:hAnsiTheme="majorHAnsi" w:cstheme="majorHAnsi"/>
                <w:color w:val="000000"/>
              </w:rPr>
              <w:t>.5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1275" w:type="dxa"/>
            <w:vAlign w:val="center"/>
          </w:tcPr>
          <w:p w14:paraId="63BC50CF" w14:textId="599FDA6B" w:rsidR="006C2D08" w:rsidRPr="00933C14" w:rsidRDefault="00DD7BDC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2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(</w:t>
            </w:r>
            <w:r>
              <w:rPr>
                <w:rFonts w:asciiTheme="majorHAnsi" w:hAnsiTheme="majorHAnsi" w:cstheme="majorHAnsi"/>
                <w:color w:val="000000"/>
              </w:rPr>
              <w:t>2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993" w:type="dxa"/>
            <w:vAlign w:val="center"/>
          </w:tcPr>
          <w:p w14:paraId="4A74EE24" w14:textId="648B2318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>3 (4.</w:t>
            </w:r>
            <w:r w:rsidR="000F23B6">
              <w:rPr>
                <w:rFonts w:asciiTheme="majorHAnsi" w:hAnsiTheme="majorHAnsi" w:cstheme="majorHAnsi"/>
                <w:color w:val="000000"/>
              </w:rPr>
              <w:t>3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1134" w:type="dxa"/>
            <w:vAlign w:val="center"/>
          </w:tcPr>
          <w:p w14:paraId="02E0A5DC" w14:textId="48CE42F5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>2 (5.</w:t>
            </w:r>
            <w:r w:rsidR="000F23B6">
              <w:rPr>
                <w:rFonts w:asciiTheme="majorHAnsi" w:hAnsiTheme="majorHAnsi" w:cstheme="majorHAnsi"/>
                <w:color w:val="000000"/>
              </w:rPr>
              <w:t>4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992" w:type="dxa"/>
            <w:vAlign w:val="center"/>
          </w:tcPr>
          <w:p w14:paraId="7F47A709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134" w:type="dxa"/>
            <w:vAlign w:val="center"/>
          </w:tcPr>
          <w:p w14:paraId="7ADFF45D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2" w:type="dxa"/>
            <w:vAlign w:val="center"/>
          </w:tcPr>
          <w:p w14:paraId="7CAE7A82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851" w:type="dxa"/>
            <w:vAlign w:val="center"/>
          </w:tcPr>
          <w:p w14:paraId="4C9ECEA1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</w:tr>
      <w:tr w:rsidR="006C2D08" w:rsidRPr="00933C14" w14:paraId="107CCD6B" w14:textId="77777777" w:rsidTr="00576005">
        <w:trPr>
          <w:trHeight w:val="260"/>
        </w:trPr>
        <w:tc>
          <w:tcPr>
            <w:tcW w:w="2405" w:type="dxa"/>
          </w:tcPr>
          <w:p w14:paraId="0BA98C5E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835" w:type="dxa"/>
            <w:vAlign w:val="center"/>
          </w:tcPr>
          <w:p w14:paraId="027A9BE3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Malaise and fatigue </w:t>
            </w:r>
          </w:p>
        </w:tc>
        <w:tc>
          <w:tcPr>
            <w:tcW w:w="1418" w:type="dxa"/>
            <w:vAlign w:val="center"/>
          </w:tcPr>
          <w:p w14:paraId="34BB0D9C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275" w:type="dxa"/>
            <w:vAlign w:val="center"/>
          </w:tcPr>
          <w:p w14:paraId="0705F1B8" w14:textId="2BEB98C8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>5 (</w:t>
            </w:r>
            <w:r w:rsidR="00973B48">
              <w:rPr>
                <w:rFonts w:asciiTheme="majorHAnsi" w:hAnsiTheme="majorHAnsi" w:cstheme="majorHAnsi"/>
                <w:color w:val="000000"/>
              </w:rPr>
              <w:t>4.9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993" w:type="dxa"/>
            <w:vAlign w:val="center"/>
          </w:tcPr>
          <w:p w14:paraId="0A16D45F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134" w:type="dxa"/>
            <w:vAlign w:val="center"/>
          </w:tcPr>
          <w:p w14:paraId="28DE00A7" w14:textId="0850FA1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>1 (2.</w:t>
            </w:r>
            <w:r w:rsidR="000F23B6">
              <w:rPr>
                <w:rFonts w:asciiTheme="majorHAnsi" w:hAnsiTheme="majorHAnsi" w:cstheme="majorHAnsi"/>
                <w:color w:val="000000"/>
              </w:rPr>
              <w:t>7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992" w:type="dxa"/>
            <w:vAlign w:val="center"/>
          </w:tcPr>
          <w:p w14:paraId="67CBCCB9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134" w:type="dxa"/>
            <w:vAlign w:val="center"/>
          </w:tcPr>
          <w:p w14:paraId="1079CF0B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1 (50%) </w:t>
            </w:r>
          </w:p>
        </w:tc>
        <w:tc>
          <w:tcPr>
            <w:tcW w:w="992" w:type="dxa"/>
            <w:vAlign w:val="center"/>
          </w:tcPr>
          <w:p w14:paraId="2C0899D0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851" w:type="dxa"/>
            <w:vAlign w:val="center"/>
          </w:tcPr>
          <w:p w14:paraId="6101789B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</w:tr>
      <w:tr w:rsidR="006C2D08" w:rsidRPr="00933C14" w14:paraId="394CF004" w14:textId="77777777" w:rsidTr="00576005">
        <w:trPr>
          <w:trHeight w:val="260"/>
        </w:trPr>
        <w:tc>
          <w:tcPr>
            <w:tcW w:w="2405" w:type="dxa"/>
          </w:tcPr>
          <w:p w14:paraId="1EE1460F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835" w:type="dxa"/>
            <w:vAlign w:val="center"/>
          </w:tcPr>
          <w:p w14:paraId="43496C2A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Neutropenia and drug-induced neutropenia </w:t>
            </w:r>
          </w:p>
        </w:tc>
        <w:tc>
          <w:tcPr>
            <w:tcW w:w="1418" w:type="dxa"/>
            <w:vAlign w:val="center"/>
          </w:tcPr>
          <w:p w14:paraId="72C7625E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275" w:type="dxa"/>
            <w:vAlign w:val="center"/>
          </w:tcPr>
          <w:p w14:paraId="6615AB8E" w14:textId="2BB9F789" w:rsidR="006C2D08" w:rsidRPr="00933C14" w:rsidRDefault="00973B4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7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(6.</w:t>
            </w:r>
            <w:r>
              <w:rPr>
                <w:rFonts w:asciiTheme="majorHAnsi" w:hAnsiTheme="majorHAnsi" w:cstheme="majorHAnsi"/>
                <w:color w:val="000000"/>
              </w:rPr>
              <w:t>9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993" w:type="dxa"/>
            <w:vAlign w:val="center"/>
          </w:tcPr>
          <w:p w14:paraId="686346B7" w14:textId="0A240DA6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>5 (7</w:t>
            </w:r>
            <w:r w:rsidR="000F23B6">
              <w:rPr>
                <w:rFonts w:asciiTheme="majorHAnsi" w:hAnsiTheme="majorHAnsi" w:cstheme="majorHAnsi"/>
                <w:color w:val="000000"/>
              </w:rPr>
              <w:t>.2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1134" w:type="dxa"/>
            <w:vAlign w:val="center"/>
          </w:tcPr>
          <w:p w14:paraId="439CDC68" w14:textId="185A0BAD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>1 (2.</w:t>
            </w:r>
            <w:r w:rsidR="000F23B6">
              <w:rPr>
                <w:rFonts w:asciiTheme="majorHAnsi" w:hAnsiTheme="majorHAnsi" w:cstheme="majorHAnsi"/>
                <w:color w:val="000000"/>
              </w:rPr>
              <w:t>7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992" w:type="dxa"/>
            <w:vAlign w:val="center"/>
          </w:tcPr>
          <w:p w14:paraId="73C05A45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134" w:type="dxa"/>
            <w:vAlign w:val="center"/>
          </w:tcPr>
          <w:p w14:paraId="3553F6C3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2" w:type="dxa"/>
            <w:vAlign w:val="center"/>
          </w:tcPr>
          <w:p w14:paraId="712E6DAE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851" w:type="dxa"/>
            <w:vAlign w:val="center"/>
          </w:tcPr>
          <w:p w14:paraId="1D329A0F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</w:tr>
      <w:tr w:rsidR="006C2D08" w:rsidRPr="00933C14" w14:paraId="7E79679E" w14:textId="77777777" w:rsidTr="00576005">
        <w:trPr>
          <w:trHeight w:val="260"/>
        </w:trPr>
        <w:tc>
          <w:tcPr>
            <w:tcW w:w="2405" w:type="dxa"/>
          </w:tcPr>
          <w:p w14:paraId="57A096A1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835" w:type="dxa"/>
            <w:vAlign w:val="center"/>
          </w:tcPr>
          <w:p w14:paraId="46BF7BC6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Abnormal liver function tests and elevated transaminases </w:t>
            </w:r>
          </w:p>
        </w:tc>
        <w:tc>
          <w:tcPr>
            <w:tcW w:w="1418" w:type="dxa"/>
            <w:vAlign w:val="center"/>
          </w:tcPr>
          <w:p w14:paraId="3AFC3A3D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275" w:type="dxa"/>
            <w:vAlign w:val="center"/>
          </w:tcPr>
          <w:p w14:paraId="795311CB" w14:textId="517EBB92" w:rsidR="006C2D08" w:rsidRPr="00933C14" w:rsidRDefault="00973B4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>1</w:t>
            </w:r>
            <w:r>
              <w:rPr>
                <w:rFonts w:asciiTheme="majorHAnsi" w:hAnsiTheme="majorHAnsi" w:cstheme="majorHAnsi"/>
                <w:color w:val="000000"/>
              </w:rPr>
              <w:t>2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(11.</w:t>
            </w:r>
            <w:r>
              <w:rPr>
                <w:rFonts w:asciiTheme="majorHAnsi" w:hAnsiTheme="majorHAnsi" w:cstheme="majorHAnsi"/>
                <w:color w:val="000000"/>
              </w:rPr>
              <w:t>8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 xml:space="preserve">5%) </w:t>
            </w:r>
          </w:p>
        </w:tc>
        <w:tc>
          <w:tcPr>
            <w:tcW w:w="993" w:type="dxa"/>
            <w:vAlign w:val="center"/>
          </w:tcPr>
          <w:p w14:paraId="02DE9E92" w14:textId="432E5B7E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>5 (7</w:t>
            </w:r>
            <w:r w:rsidR="000F23B6">
              <w:rPr>
                <w:rFonts w:asciiTheme="majorHAnsi" w:hAnsiTheme="majorHAnsi" w:cstheme="majorHAnsi"/>
                <w:color w:val="000000"/>
              </w:rPr>
              <w:t>.2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1134" w:type="dxa"/>
            <w:vAlign w:val="center"/>
          </w:tcPr>
          <w:p w14:paraId="31760A67" w14:textId="05EEB412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>1 (2.</w:t>
            </w:r>
            <w:r w:rsidR="000F23B6">
              <w:rPr>
                <w:rFonts w:asciiTheme="majorHAnsi" w:hAnsiTheme="majorHAnsi" w:cstheme="majorHAnsi"/>
                <w:color w:val="000000"/>
              </w:rPr>
              <w:t>7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992" w:type="dxa"/>
            <w:vAlign w:val="center"/>
          </w:tcPr>
          <w:p w14:paraId="1879D037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134" w:type="dxa"/>
            <w:vAlign w:val="center"/>
          </w:tcPr>
          <w:p w14:paraId="14357A57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2" w:type="dxa"/>
            <w:vAlign w:val="center"/>
          </w:tcPr>
          <w:p w14:paraId="62A32376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851" w:type="dxa"/>
            <w:vAlign w:val="center"/>
          </w:tcPr>
          <w:p w14:paraId="27944720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</w:tr>
      <w:tr w:rsidR="006C2D08" w:rsidRPr="00933C14" w14:paraId="7D0B3E43" w14:textId="77777777" w:rsidTr="00576005">
        <w:trPr>
          <w:trHeight w:val="260"/>
        </w:trPr>
        <w:tc>
          <w:tcPr>
            <w:tcW w:w="2405" w:type="dxa"/>
          </w:tcPr>
          <w:p w14:paraId="1289262A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835" w:type="dxa"/>
            <w:vAlign w:val="center"/>
          </w:tcPr>
          <w:p w14:paraId="3289E636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Hepatotoxicity </w:t>
            </w:r>
          </w:p>
        </w:tc>
        <w:tc>
          <w:tcPr>
            <w:tcW w:w="1418" w:type="dxa"/>
            <w:vAlign w:val="center"/>
          </w:tcPr>
          <w:p w14:paraId="6F516DFF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275" w:type="dxa"/>
            <w:vAlign w:val="center"/>
          </w:tcPr>
          <w:p w14:paraId="21F5BB50" w14:textId="317EDCD3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>4 (</w:t>
            </w:r>
            <w:r w:rsidR="000F23B6">
              <w:rPr>
                <w:rFonts w:asciiTheme="majorHAnsi" w:hAnsiTheme="majorHAnsi" w:cstheme="majorHAnsi"/>
                <w:color w:val="000000"/>
              </w:rPr>
              <w:t>3.9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993" w:type="dxa"/>
            <w:vAlign w:val="center"/>
          </w:tcPr>
          <w:p w14:paraId="6B1FA049" w14:textId="6AEA4CA9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>6 (8.</w:t>
            </w:r>
            <w:r w:rsidR="000F23B6">
              <w:rPr>
                <w:rFonts w:asciiTheme="majorHAnsi" w:hAnsiTheme="majorHAnsi" w:cstheme="majorHAnsi"/>
                <w:color w:val="000000"/>
              </w:rPr>
              <w:t>7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1134" w:type="dxa"/>
            <w:vAlign w:val="center"/>
          </w:tcPr>
          <w:p w14:paraId="37550183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2" w:type="dxa"/>
            <w:vAlign w:val="center"/>
          </w:tcPr>
          <w:p w14:paraId="5327D522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134" w:type="dxa"/>
            <w:vAlign w:val="center"/>
          </w:tcPr>
          <w:p w14:paraId="3A284B53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2" w:type="dxa"/>
            <w:vAlign w:val="center"/>
          </w:tcPr>
          <w:p w14:paraId="36DE7E0D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851" w:type="dxa"/>
            <w:vAlign w:val="center"/>
          </w:tcPr>
          <w:p w14:paraId="10969CD4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</w:tr>
      <w:tr w:rsidR="006C2D08" w:rsidRPr="00933C14" w14:paraId="5F344905" w14:textId="77777777" w:rsidTr="00576005">
        <w:trPr>
          <w:trHeight w:val="260"/>
        </w:trPr>
        <w:tc>
          <w:tcPr>
            <w:tcW w:w="2405" w:type="dxa"/>
          </w:tcPr>
          <w:p w14:paraId="33609AF5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835" w:type="dxa"/>
            <w:vAlign w:val="center"/>
          </w:tcPr>
          <w:p w14:paraId="1C258458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Hair loss or alopecia </w:t>
            </w:r>
          </w:p>
        </w:tc>
        <w:tc>
          <w:tcPr>
            <w:tcW w:w="1418" w:type="dxa"/>
            <w:vAlign w:val="center"/>
          </w:tcPr>
          <w:p w14:paraId="6652E78D" w14:textId="398BF092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>3 (</w:t>
            </w:r>
            <w:r w:rsidR="000F23B6">
              <w:rPr>
                <w:rFonts w:asciiTheme="majorHAnsi" w:hAnsiTheme="majorHAnsi" w:cstheme="majorHAnsi"/>
                <w:color w:val="000000"/>
              </w:rPr>
              <w:t>1.9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1275" w:type="dxa"/>
            <w:vAlign w:val="center"/>
          </w:tcPr>
          <w:p w14:paraId="158A0649" w14:textId="2E520195" w:rsidR="006C2D08" w:rsidRPr="00933C14" w:rsidRDefault="00973B4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6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(5.</w:t>
            </w:r>
            <w:r w:rsidR="000F23B6">
              <w:rPr>
                <w:rFonts w:asciiTheme="majorHAnsi" w:hAnsiTheme="majorHAnsi" w:cstheme="majorHAnsi"/>
                <w:color w:val="000000"/>
              </w:rPr>
              <w:t>9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993" w:type="dxa"/>
            <w:vAlign w:val="center"/>
          </w:tcPr>
          <w:p w14:paraId="6B1FCDDF" w14:textId="56C46967" w:rsidR="006C2D08" w:rsidRPr="00933C14" w:rsidRDefault="00973B4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1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(</w:t>
            </w:r>
            <w:r w:rsidR="000F23B6">
              <w:rPr>
                <w:rFonts w:asciiTheme="majorHAnsi" w:hAnsiTheme="majorHAnsi" w:cstheme="majorHAnsi"/>
                <w:color w:val="000000"/>
              </w:rPr>
              <w:t>1.4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1134" w:type="dxa"/>
            <w:vAlign w:val="center"/>
          </w:tcPr>
          <w:p w14:paraId="3E29DC6C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2" w:type="dxa"/>
            <w:vAlign w:val="center"/>
          </w:tcPr>
          <w:p w14:paraId="66F9F12D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134" w:type="dxa"/>
            <w:vAlign w:val="center"/>
          </w:tcPr>
          <w:p w14:paraId="1DA6324D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2" w:type="dxa"/>
            <w:vAlign w:val="center"/>
          </w:tcPr>
          <w:p w14:paraId="0BE47D7B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851" w:type="dxa"/>
            <w:vAlign w:val="center"/>
          </w:tcPr>
          <w:p w14:paraId="57AE926D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</w:tr>
      <w:tr w:rsidR="006C2D08" w:rsidRPr="00933C14" w14:paraId="27B0AE86" w14:textId="77777777" w:rsidTr="00576005">
        <w:trPr>
          <w:trHeight w:val="260"/>
        </w:trPr>
        <w:tc>
          <w:tcPr>
            <w:tcW w:w="2405" w:type="dxa"/>
          </w:tcPr>
          <w:p w14:paraId="73E23475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835" w:type="dxa"/>
            <w:vAlign w:val="center"/>
          </w:tcPr>
          <w:p w14:paraId="48035F12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Mouth ulcers </w:t>
            </w:r>
          </w:p>
        </w:tc>
        <w:tc>
          <w:tcPr>
            <w:tcW w:w="1418" w:type="dxa"/>
            <w:vAlign w:val="center"/>
          </w:tcPr>
          <w:p w14:paraId="4463050A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275" w:type="dxa"/>
            <w:vAlign w:val="center"/>
          </w:tcPr>
          <w:p w14:paraId="25C51FC2" w14:textId="5EA6D3F5" w:rsidR="006C2D08" w:rsidRPr="00933C14" w:rsidRDefault="000F23B6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3</w:t>
            </w:r>
            <w:r w:rsidRPr="00AF2BEE">
              <w:rPr>
                <w:rFonts w:asciiTheme="majorHAnsi" w:hAnsiTheme="majorHAnsi" w:cstheme="majorHAnsi"/>
                <w:color w:val="000000"/>
              </w:rPr>
              <w:t xml:space="preserve"> 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>(</w:t>
            </w:r>
            <w:r>
              <w:rPr>
                <w:rFonts w:asciiTheme="majorHAnsi" w:hAnsiTheme="majorHAnsi" w:cstheme="majorHAnsi"/>
                <w:color w:val="000000"/>
              </w:rPr>
              <w:t>2.9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993" w:type="dxa"/>
            <w:vAlign w:val="center"/>
          </w:tcPr>
          <w:p w14:paraId="16602820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134" w:type="dxa"/>
            <w:vAlign w:val="center"/>
          </w:tcPr>
          <w:p w14:paraId="01F01484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2" w:type="dxa"/>
            <w:vAlign w:val="center"/>
          </w:tcPr>
          <w:p w14:paraId="724FCAF7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134" w:type="dxa"/>
            <w:vAlign w:val="center"/>
          </w:tcPr>
          <w:p w14:paraId="7A2A5CB7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2" w:type="dxa"/>
            <w:vAlign w:val="center"/>
          </w:tcPr>
          <w:p w14:paraId="4633DA7B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851" w:type="dxa"/>
            <w:vAlign w:val="center"/>
          </w:tcPr>
          <w:p w14:paraId="4E518037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</w:tr>
      <w:tr w:rsidR="006C2D08" w:rsidRPr="00933C14" w14:paraId="66229131" w14:textId="77777777" w:rsidTr="00576005">
        <w:trPr>
          <w:trHeight w:val="260"/>
        </w:trPr>
        <w:tc>
          <w:tcPr>
            <w:tcW w:w="2405" w:type="dxa"/>
          </w:tcPr>
          <w:p w14:paraId="40241DC7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</w:p>
        </w:tc>
        <w:tc>
          <w:tcPr>
            <w:tcW w:w="2835" w:type="dxa"/>
            <w:vAlign w:val="center"/>
          </w:tcPr>
          <w:p w14:paraId="44971FA1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Tinnitus </w:t>
            </w:r>
          </w:p>
        </w:tc>
        <w:tc>
          <w:tcPr>
            <w:tcW w:w="1418" w:type="dxa"/>
            <w:vAlign w:val="center"/>
          </w:tcPr>
          <w:p w14:paraId="74A53023" w14:textId="411E3705" w:rsidR="006C2D08" w:rsidRPr="00933C14" w:rsidRDefault="000F23B6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>
              <w:rPr>
                <w:rFonts w:asciiTheme="majorHAnsi" w:hAnsiTheme="majorHAnsi" w:cstheme="majorHAnsi"/>
                <w:color w:val="000000"/>
              </w:rPr>
              <w:t>7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 xml:space="preserve"> (4</w:t>
            </w:r>
            <w:r>
              <w:rPr>
                <w:rFonts w:asciiTheme="majorHAnsi" w:hAnsiTheme="majorHAnsi" w:cstheme="majorHAnsi"/>
                <w:color w:val="000000"/>
              </w:rPr>
              <w:t>.3</w:t>
            </w:r>
            <w:r w:rsidR="006C2D08" w:rsidRPr="00AF2BEE">
              <w:rPr>
                <w:rFonts w:asciiTheme="majorHAnsi" w:hAnsiTheme="majorHAnsi" w:cstheme="majorHAnsi"/>
                <w:color w:val="000000"/>
              </w:rPr>
              <w:t xml:space="preserve">%) </w:t>
            </w:r>
          </w:p>
        </w:tc>
        <w:tc>
          <w:tcPr>
            <w:tcW w:w="1275" w:type="dxa"/>
            <w:vAlign w:val="center"/>
          </w:tcPr>
          <w:p w14:paraId="0034A7F4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3" w:type="dxa"/>
            <w:vAlign w:val="center"/>
          </w:tcPr>
          <w:p w14:paraId="7F1BEB37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134" w:type="dxa"/>
            <w:vAlign w:val="center"/>
          </w:tcPr>
          <w:p w14:paraId="6D1BAA4B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2" w:type="dxa"/>
            <w:vAlign w:val="center"/>
          </w:tcPr>
          <w:p w14:paraId="5960FD80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1134" w:type="dxa"/>
            <w:vAlign w:val="center"/>
          </w:tcPr>
          <w:p w14:paraId="78E9F3E2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992" w:type="dxa"/>
            <w:vAlign w:val="center"/>
          </w:tcPr>
          <w:p w14:paraId="423E23E1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  <w:tc>
          <w:tcPr>
            <w:tcW w:w="851" w:type="dxa"/>
            <w:vAlign w:val="center"/>
          </w:tcPr>
          <w:p w14:paraId="64F35577" w14:textId="77777777" w:rsidR="006C2D08" w:rsidRPr="00933C14" w:rsidRDefault="006C2D08" w:rsidP="009F0E83">
            <w:pPr>
              <w:autoSpaceDE w:val="0"/>
              <w:autoSpaceDN w:val="0"/>
              <w:adjustRightInd w:val="0"/>
              <w:spacing w:after="0" w:line="276" w:lineRule="auto"/>
              <w:jc w:val="both"/>
              <w:rPr>
                <w:rFonts w:asciiTheme="majorHAnsi" w:hAnsiTheme="majorHAnsi" w:cstheme="majorHAnsi"/>
                <w:color w:val="000000"/>
              </w:rPr>
            </w:pPr>
            <w:r w:rsidRPr="00AF2BEE">
              <w:rPr>
                <w:rFonts w:asciiTheme="majorHAnsi" w:hAnsiTheme="majorHAnsi" w:cstheme="majorHAnsi"/>
                <w:color w:val="000000"/>
              </w:rPr>
              <w:t xml:space="preserve">0 (0%) </w:t>
            </w:r>
          </w:p>
        </w:tc>
      </w:tr>
    </w:tbl>
    <w:p w14:paraId="7D3B399E" w14:textId="15831DCA" w:rsidR="006C2D08" w:rsidRDefault="006C2D08" w:rsidP="009F0E83">
      <w:pPr>
        <w:spacing w:line="276" w:lineRule="auto"/>
        <w:jc w:val="both"/>
        <w:rPr>
          <w:rFonts w:asciiTheme="majorHAnsi" w:hAnsiTheme="majorHAnsi" w:cstheme="majorHAnsi"/>
          <w:b/>
          <w:bCs/>
          <w:sz w:val="24"/>
          <w:szCs w:val="24"/>
        </w:rPr>
      </w:pPr>
    </w:p>
    <w:sectPr w:rsidR="006C2D08" w:rsidSect="006C2D08">
      <w:pgSz w:w="16838" w:h="11906" w:orient="landscape"/>
      <w:pgMar w:top="1701" w:right="1701" w:bottom="1701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E21777" w14:textId="77777777" w:rsidR="00A746F1" w:rsidRDefault="00A746F1" w:rsidP="00AC377A">
      <w:pPr>
        <w:spacing w:after="0" w:line="240" w:lineRule="auto"/>
      </w:pPr>
      <w:r>
        <w:separator/>
      </w:r>
    </w:p>
  </w:endnote>
  <w:endnote w:type="continuationSeparator" w:id="0">
    <w:p w14:paraId="50D07926" w14:textId="77777777" w:rsidR="00A746F1" w:rsidRDefault="00A746F1" w:rsidP="00AC37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483396375"/>
      <w:docPartObj>
        <w:docPartGallery w:val="Page Numbers (Bottom of Page)"/>
        <w:docPartUnique/>
      </w:docPartObj>
    </w:sdtPr>
    <w:sdtContent>
      <w:p w14:paraId="29A42440" w14:textId="046FD03A" w:rsidR="001F2132" w:rsidRDefault="001F2132" w:rsidP="00111F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 w:rsidR="006132DE">
          <w:rPr>
            <w:rStyle w:val="PageNumber"/>
          </w:rPr>
          <w:fldChar w:fldCharType="separate"/>
        </w:r>
        <w:r w:rsidR="006132DE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B44635A" w14:textId="77777777" w:rsidR="001F2132" w:rsidRDefault="001F2132" w:rsidP="001F213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130004812"/>
      <w:docPartObj>
        <w:docPartGallery w:val="Page Numbers (Bottom of Page)"/>
        <w:docPartUnique/>
      </w:docPartObj>
    </w:sdtPr>
    <w:sdtContent>
      <w:p w14:paraId="27B49E07" w14:textId="6436B323" w:rsidR="001F2132" w:rsidRDefault="001F2132" w:rsidP="00111F9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3B8E84D" w14:textId="77777777" w:rsidR="001F2132" w:rsidRDefault="001F2132" w:rsidP="001F213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864BDE" w14:textId="77777777" w:rsidR="00A746F1" w:rsidRDefault="00A746F1" w:rsidP="00AC377A">
      <w:pPr>
        <w:spacing w:after="0" w:line="240" w:lineRule="auto"/>
      </w:pPr>
      <w:r>
        <w:separator/>
      </w:r>
    </w:p>
  </w:footnote>
  <w:footnote w:type="continuationSeparator" w:id="0">
    <w:p w14:paraId="040D2B9C" w14:textId="77777777" w:rsidR="00A746F1" w:rsidRDefault="00A746F1" w:rsidP="00AC377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CF7C7393"/>
    <w:multiLevelType w:val="hybridMultilevel"/>
    <w:tmpl w:val="92758EEA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04B2F81"/>
    <w:multiLevelType w:val="hybridMultilevel"/>
    <w:tmpl w:val="219E26C8"/>
    <w:lvl w:ilvl="0" w:tplc="52FE48A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2562A5"/>
    <w:multiLevelType w:val="hybridMultilevel"/>
    <w:tmpl w:val="57CC7D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481FF0"/>
    <w:multiLevelType w:val="hybridMultilevel"/>
    <w:tmpl w:val="FE9EB23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8E56C0F"/>
    <w:multiLevelType w:val="multilevel"/>
    <w:tmpl w:val="9B2697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780419934">
    <w:abstractNumId w:val="0"/>
  </w:num>
  <w:num w:numId="2" w16cid:durableId="797802318">
    <w:abstractNumId w:val="1"/>
  </w:num>
  <w:num w:numId="3" w16cid:durableId="1434205299">
    <w:abstractNumId w:val="4"/>
  </w:num>
  <w:num w:numId="4" w16cid:durableId="744378164">
    <w:abstractNumId w:val="3"/>
  </w:num>
  <w:num w:numId="5" w16cid:durableId="73027575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DBF"/>
    <w:rsid w:val="000035CC"/>
    <w:rsid w:val="00004D96"/>
    <w:rsid w:val="00005B69"/>
    <w:rsid w:val="00007821"/>
    <w:rsid w:val="00007ECC"/>
    <w:rsid w:val="00010269"/>
    <w:rsid w:val="00014EE4"/>
    <w:rsid w:val="00020568"/>
    <w:rsid w:val="00021B86"/>
    <w:rsid w:val="00022D79"/>
    <w:rsid w:val="000232F4"/>
    <w:rsid w:val="00024D84"/>
    <w:rsid w:val="00025DAF"/>
    <w:rsid w:val="000279A2"/>
    <w:rsid w:val="00035220"/>
    <w:rsid w:val="0003605D"/>
    <w:rsid w:val="00036B56"/>
    <w:rsid w:val="000418BA"/>
    <w:rsid w:val="00045DF7"/>
    <w:rsid w:val="000474A2"/>
    <w:rsid w:val="000542A7"/>
    <w:rsid w:val="000549E1"/>
    <w:rsid w:val="00055E74"/>
    <w:rsid w:val="00063CA8"/>
    <w:rsid w:val="00064984"/>
    <w:rsid w:val="00073B7F"/>
    <w:rsid w:val="00077CB5"/>
    <w:rsid w:val="000870CF"/>
    <w:rsid w:val="0008756E"/>
    <w:rsid w:val="00097EE9"/>
    <w:rsid w:val="000A1920"/>
    <w:rsid w:val="000A4A95"/>
    <w:rsid w:val="000A4BD9"/>
    <w:rsid w:val="000A6951"/>
    <w:rsid w:val="000B0D29"/>
    <w:rsid w:val="000B14A5"/>
    <w:rsid w:val="000B3FAD"/>
    <w:rsid w:val="000C1FC0"/>
    <w:rsid w:val="000D2033"/>
    <w:rsid w:val="000D2F0C"/>
    <w:rsid w:val="000D418D"/>
    <w:rsid w:val="000D5265"/>
    <w:rsid w:val="000E7C8E"/>
    <w:rsid w:val="000F23B6"/>
    <w:rsid w:val="000F55FC"/>
    <w:rsid w:val="00107170"/>
    <w:rsid w:val="00107732"/>
    <w:rsid w:val="00107AF7"/>
    <w:rsid w:val="001111FF"/>
    <w:rsid w:val="00114D69"/>
    <w:rsid w:val="001162A0"/>
    <w:rsid w:val="00117750"/>
    <w:rsid w:val="00120E45"/>
    <w:rsid w:val="00125B1A"/>
    <w:rsid w:val="00125D11"/>
    <w:rsid w:val="00126A2D"/>
    <w:rsid w:val="001319F8"/>
    <w:rsid w:val="001334EE"/>
    <w:rsid w:val="00136AA6"/>
    <w:rsid w:val="00137060"/>
    <w:rsid w:val="00137FAA"/>
    <w:rsid w:val="001443D2"/>
    <w:rsid w:val="001445A9"/>
    <w:rsid w:val="00145DBF"/>
    <w:rsid w:val="00146B3A"/>
    <w:rsid w:val="00147ED8"/>
    <w:rsid w:val="00151309"/>
    <w:rsid w:val="00155CD1"/>
    <w:rsid w:val="00157E27"/>
    <w:rsid w:val="00160D3C"/>
    <w:rsid w:val="0016529D"/>
    <w:rsid w:val="00166BEF"/>
    <w:rsid w:val="0017045F"/>
    <w:rsid w:val="001707A9"/>
    <w:rsid w:val="00174885"/>
    <w:rsid w:val="00183F35"/>
    <w:rsid w:val="00184BCD"/>
    <w:rsid w:val="00190504"/>
    <w:rsid w:val="00191D46"/>
    <w:rsid w:val="00192104"/>
    <w:rsid w:val="00193505"/>
    <w:rsid w:val="0019574D"/>
    <w:rsid w:val="00197749"/>
    <w:rsid w:val="001A045E"/>
    <w:rsid w:val="001A2121"/>
    <w:rsid w:val="001A4257"/>
    <w:rsid w:val="001A5F0C"/>
    <w:rsid w:val="001A66C6"/>
    <w:rsid w:val="001B328D"/>
    <w:rsid w:val="001B5473"/>
    <w:rsid w:val="001C1714"/>
    <w:rsid w:val="001C1E69"/>
    <w:rsid w:val="001C4A3E"/>
    <w:rsid w:val="001D1571"/>
    <w:rsid w:val="001D1B14"/>
    <w:rsid w:val="001D37F6"/>
    <w:rsid w:val="001D4AE1"/>
    <w:rsid w:val="001E775D"/>
    <w:rsid w:val="001F19EB"/>
    <w:rsid w:val="001F2132"/>
    <w:rsid w:val="00200161"/>
    <w:rsid w:val="00207660"/>
    <w:rsid w:val="00220E03"/>
    <w:rsid w:val="00221A1D"/>
    <w:rsid w:val="00223D4F"/>
    <w:rsid w:val="0022440B"/>
    <w:rsid w:val="00224699"/>
    <w:rsid w:val="002315F3"/>
    <w:rsid w:val="00234178"/>
    <w:rsid w:val="00250B80"/>
    <w:rsid w:val="002514BB"/>
    <w:rsid w:val="00252D25"/>
    <w:rsid w:val="002545D5"/>
    <w:rsid w:val="00257B50"/>
    <w:rsid w:val="00270B6E"/>
    <w:rsid w:val="00270F9F"/>
    <w:rsid w:val="00271487"/>
    <w:rsid w:val="002730C6"/>
    <w:rsid w:val="00275F57"/>
    <w:rsid w:val="002807D7"/>
    <w:rsid w:val="00281DF9"/>
    <w:rsid w:val="00285F29"/>
    <w:rsid w:val="00286216"/>
    <w:rsid w:val="0029401E"/>
    <w:rsid w:val="00294DBC"/>
    <w:rsid w:val="002964E2"/>
    <w:rsid w:val="002972A6"/>
    <w:rsid w:val="002A1D22"/>
    <w:rsid w:val="002A6F9E"/>
    <w:rsid w:val="002A700F"/>
    <w:rsid w:val="002B49A0"/>
    <w:rsid w:val="002C1D60"/>
    <w:rsid w:val="002C2DC7"/>
    <w:rsid w:val="002C4FA8"/>
    <w:rsid w:val="002D22C3"/>
    <w:rsid w:val="002D5031"/>
    <w:rsid w:val="002D737A"/>
    <w:rsid w:val="002D791E"/>
    <w:rsid w:val="002E585B"/>
    <w:rsid w:val="002E62D1"/>
    <w:rsid w:val="002F0740"/>
    <w:rsid w:val="002F23F0"/>
    <w:rsid w:val="002F58FB"/>
    <w:rsid w:val="002F5BC5"/>
    <w:rsid w:val="002F6822"/>
    <w:rsid w:val="002F6FBA"/>
    <w:rsid w:val="00301B09"/>
    <w:rsid w:val="00302086"/>
    <w:rsid w:val="00303414"/>
    <w:rsid w:val="00310646"/>
    <w:rsid w:val="0031153C"/>
    <w:rsid w:val="00313299"/>
    <w:rsid w:val="00325209"/>
    <w:rsid w:val="00327ACC"/>
    <w:rsid w:val="0033055D"/>
    <w:rsid w:val="0033196B"/>
    <w:rsid w:val="003322B6"/>
    <w:rsid w:val="00332B19"/>
    <w:rsid w:val="003350C6"/>
    <w:rsid w:val="00335D1B"/>
    <w:rsid w:val="00337E8C"/>
    <w:rsid w:val="003400F4"/>
    <w:rsid w:val="00345E9D"/>
    <w:rsid w:val="00350D55"/>
    <w:rsid w:val="00352283"/>
    <w:rsid w:val="00353146"/>
    <w:rsid w:val="003569E3"/>
    <w:rsid w:val="00363CC5"/>
    <w:rsid w:val="00364D0A"/>
    <w:rsid w:val="00366301"/>
    <w:rsid w:val="003675F5"/>
    <w:rsid w:val="00371C6F"/>
    <w:rsid w:val="00372EBB"/>
    <w:rsid w:val="00380705"/>
    <w:rsid w:val="0038669E"/>
    <w:rsid w:val="003960CD"/>
    <w:rsid w:val="00397741"/>
    <w:rsid w:val="003A1786"/>
    <w:rsid w:val="003B0B1F"/>
    <w:rsid w:val="003B786A"/>
    <w:rsid w:val="003B7F47"/>
    <w:rsid w:val="003C2A13"/>
    <w:rsid w:val="003C3A46"/>
    <w:rsid w:val="003C7FE7"/>
    <w:rsid w:val="003D2ACC"/>
    <w:rsid w:val="003E026D"/>
    <w:rsid w:val="003E1824"/>
    <w:rsid w:val="003E3584"/>
    <w:rsid w:val="003E42C1"/>
    <w:rsid w:val="003E4ACE"/>
    <w:rsid w:val="003E6EA1"/>
    <w:rsid w:val="003E7312"/>
    <w:rsid w:val="003E7A6A"/>
    <w:rsid w:val="004026B8"/>
    <w:rsid w:val="00406572"/>
    <w:rsid w:val="00416423"/>
    <w:rsid w:val="00421A1E"/>
    <w:rsid w:val="00422160"/>
    <w:rsid w:val="004275D7"/>
    <w:rsid w:val="00433379"/>
    <w:rsid w:val="00435BBC"/>
    <w:rsid w:val="00435BD2"/>
    <w:rsid w:val="004360AB"/>
    <w:rsid w:val="004422DB"/>
    <w:rsid w:val="00447912"/>
    <w:rsid w:val="00452D02"/>
    <w:rsid w:val="0045586A"/>
    <w:rsid w:val="004614B7"/>
    <w:rsid w:val="0046511F"/>
    <w:rsid w:val="00465308"/>
    <w:rsid w:val="004738A3"/>
    <w:rsid w:val="00473C80"/>
    <w:rsid w:val="00475390"/>
    <w:rsid w:val="004775A2"/>
    <w:rsid w:val="00481BC3"/>
    <w:rsid w:val="00482B13"/>
    <w:rsid w:val="0049218A"/>
    <w:rsid w:val="004934F5"/>
    <w:rsid w:val="00494C15"/>
    <w:rsid w:val="00495800"/>
    <w:rsid w:val="004A04D7"/>
    <w:rsid w:val="004A0CF7"/>
    <w:rsid w:val="004A3EB2"/>
    <w:rsid w:val="004B2B72"/>
    <w:rsid w:val="004B2C01"/>
    <w:rsid w:val="004B6FD0"/>
    <w:rsid w:val="004C203B"/>
    <w:rsid w:val="004C2BEA"/>
    <w:rsid w:val="004C50CD"/>
    <w:rsid w:val="004C5AC3"/>
    <w:rsid w:val="004D1820"/>
    <w:rsid w:val="004D66A6"/>
    <w:rsid w:val="004D6F72"/>
    <w:rsid w:val="004E1C45"/>
    <w:rsid w:val="004E4789"/>
    <w:rsid w:val="004E7B54"/>
    <w:rsid w:val="004F4145"/>
    <w:rsid w:val="004F7CED"/>
    <w:rsid w:val="0050351A"/>
    <w:rsid w:val="005049D5"/>
    <w:rsid w:val="00507680"/>
    <w:rsid w:val="00511179"/>
    <w:rsid w:val="00511E31"/>
    <w:rsid w:val="00512DB1"/>
    <w:rsid w:val="00515326"/>
    <w:rsid w:val="00515B27"/>
    <w:rsid w:val="00516779"/>
    <w:rsid w:val="00523FE8"/>
    <w:rsid w:val="00524107"/>
    <w:rsid w:val="00524C22"/>
    <w:rsid w:val="00525C87"/>
    <w:rsid w:val="00526A40"/>
    <w:rsid w:val="00526E6A"/>
    <w:rsid w:val="00526FB8"/>
    <w:rsid w:val="00531483"/>
    <w:rsid w:val="0053660D"/>
    <w:rsid w:val="00536F5D"/>
    <w:rsid w:val="0053701E"/>
    <w:rsid w:val="00537821"/>
    <w:rsid w:val="00542401"/>
    <w:rsid w:val="005427F2"/>
    <w:rsid w:val="00544557"/>
    <w:rsid w:val="0054497E"/>
    <w:rsid w:val="005449C2"/>
    <w:rsid w:val="00545043"/>
    <w:rsid w:val="005478E6"/>
    <w:rsid w:val="00550F21"/>
    <w:rsid w:val="00551FC1"/>
    <w:rsid w:val="005527E7"/>
    <w:rsid w:val="0055546D"/>
    <w:rsid w:val="00555645"/>
    <w:rsid w:val="00555FE5"/>
    <w:rsid w:val="00560806"/>
    <w:rsid w:val="005614A0"/>
    <w:rsid w:val="0056558C"/>
    <w:rsid w:val="00565BBB"/>
    <w:rsid w:val="00576005"/>
    <w:rsid w:val="00577806"/>
    <w:rsid w:val="00585A4D"/>
    <w:rsid w:val="00585AC3"/>
    <w:rsid w:val="00585D4E"/>
    <w:rsid w:val="005862E8"/>
    <w:rsid w:val="005867E1"/>
    <w:rsid w:val="00594E2C"/>
    <w:rsid w:val="005A0E7C"/>
    <w:rsid w:val="005A23EF"/>
    <w:rsid w:val="005A619C"/>
    <w:rsid w:val="005B45E2"/>
    <w:rsid w:val="005C3599"/>
    <w:rsid w:val="005C48D3"/>
    <w:rsid w:val="005C4C18"/>
    <w:rsid w:val="005C5753"/>
    <w:rsid w:val="005C6CC6"/>
    <w:rsid w:val="005D3083"/>
    <w:rsid w:val="005D74ED"/>
    <w:rsid w:val="005D755F"/>
    <w:rsid w:val="005D7A61"/>
    <w:rsid w:val="005E226F"/>
    <w:rsid w:val="005E47D1"/>
    <w:rsid w:val="005E623C"/>
    <w:rsid w:val="005E7837"/>
    <w:rsid w:val="005F228F"/>
    <w:rsid w:val="005F445D"/>
    <w:rsid w:val="005F76F8"/>
    <w:rsid w:val="00600596"/>
    <w:rsid w:val="0060562E"/>
    <w:rsid w:val="00610A90"/>
    <w:rsid w:val="006132DE"/>
    <w:rsid w:val="00613314"/>
    <w:rsid w:val="00613544"/>
    <w:rsid w:val="00614D24"/>
    <w:rsid w:val="00617137"/>
    <w:rsid w:val="00622748"/>
    <w:rsid w:val="0062521D"/>
    <w:rsid w:val="00625532"/>
    <w:rsid w:val="006262A4"/>
    <w:rsid w:val="0062715C"/>
    <w:rsid w:val="00636872"/>
    <w:rsid w:val="00636BAD"/>
    <w:rsid w:val="0063753F"/>
    <w:rsid w:val="00646677"/>
    <w:rsid w:val="00646A5B"/>
    <w:rsid w:val="00647CAE"/>
    <w:rsid w:val="00653C2F"/>
    <w:rsid w:val="00653D96"/>
    <w:rsid w:val="00654240"/>
    <w:rsid w:val="00656931"/>
    <w:rsid w:val="00661BBA"/>
    <w:rsid w:val="00664218"/>
    <w:rsid w:val="00670189"/>
    <w:rsid w:val="006718BF"/>
    <w:rsid w:val="00671D42"/>
    <w:rsid w:val="00673C81"/>
    <w:rsid w:val="00674770"/>
    <w:rsid w:val="0069259D"/>
    <w:rsid w:val="00695A7B"/>
    <w:rsid w:val="0069781E"/>
    <w:rsid w:val="00697C3C"/>
    <w:rsid w:val="006A1790"/>
    <w:rsid w:val="006A23E4"/>
    <w:rsid w:val="006B0BEA"/>
    <w:rsid w:val="006B3329"/>
    <w:rsid w:val="006B728A"/>
    <w:rsid w:val="006C05EB"/>
    <w:rsid w:val="006C0CE8"/>
    <w:rsid w:val="006C2554"/>
    <w:rsid w:val="006C2D08"/>
    <w:rsid w:val="006C5744"/>
    <w:rsid w:val="006C639F"/>
    <w:rsid w:val="006C6DF2"/>
    <w:rsid w:val="006C71AC"/>
    <w:rsid w:val="006D01FF"/>
    <w:rsid w:val="006D0AEA"/>
    <w:rsid w:val="006D1D12"/>
    <w:rsid w:val="006D4599"/>
    <w:rsid w:val="006D7380"/>
    <w:rsid w:val="006E3958"/>
    <w:rsid w:val="006F1A2C"/>
    <w:rsid w:val="007000A3"/>
    <w:rsid w:val="00700A16"/>
    <w:rsid w:val="00701543"/>
    <w:rsid w:val="00702729"/>
    <w:rsid w:val="007033E3"/>
    <w:rsid w:val="00703DFD"/>
    <w:rsid w:val="0071139D"/>
    <w:rsid w:val="007138F5"/>
    <w:rsid w:val="0071495A"/>
    <w:rsid w:val="00721059"/>
    <w:rsid w:val="0072151E"/>
    <w:rsid w:val="007275CB"/>
    <w:rsid w:val="00727672"/>
    <w:rsid w:val="00731925"/>
    <w:rsid w:val="007333F2"/>
    <w:rsid w:val="0073519E"/>
    <w:rsid w:val="00745FEF"/>
    <w:rsid w:val="00750319"/>
    <w:rsid w:val="0075089A"/>
    <w:rsid w:val="007557CD"/>
    <w:rsid w:val="0075632C"/>
    <w:rsid w:val="00763320"/>
    <w:rsid w:val="0076476D"/>
    <w:rsid w:val="007653B8"/>
    <w:rsid w:val="00770DA8"/>
    <w:rsid w:val="00770EFC"/>
    <w:rsid w:val="00774AC8"/>
    <w:rsid w:val="007757F9"/>
    <w:rsid w:val="00775A10"/>
    <w:rsid w:val="00776F1E"/>
    <w:rsid w:val="00781AF8"/>
    <w:rsid w:val="00782109"/>
    <w:rsid w:val="00784DB5"/>
    <w:rsid w:val="00786B7F"/>
    <w:rsid w:val="00786C5A"/>
    <w:rsid w:val="007910A3"/>
    <w:rsid w:val="0079355F"/>
    <w:rsid w:val="0079702D"/>
    <w:rsid w:val="00797601"/>
    <w:rsid w:val="007A0A00"/>
    <w:rsid w:val="007A324D"/>
    <w:rsid w:val="007A5310"/>
    <w:rsid w:val="007A5F84"/>
    <w:rsid w:val="007A708C"/>
    <w:rsid w:val="007B109B"/>
    <w:rsid w:val="007B3B42"/>
    <w:rsid w:val="007B3D6B"/>
    <w:rsid w:val="007B49A2"/>
    <w:rsid w:val="007B6A5C"/>
    <w:rsid w:val="007B7B71"/>
    <w:rsid w:val="007C1005"/>
    <w:rsid w:val="007D056D"/>
    <w:rsid w:val="007D11CE"/>
    <w:rsid w:val="007E0731"/>
    <w:rsid w:val="007E52B3"/>
    <w:rsid w:val="007E6510"/>
    <w:rsid w:val="007F01EF"/>
    <w:rsid w:val="007F0655"/>
    <w:rsid w:val="007F7488"/>
    <w:rsid w:val="008004D9"/>
    <w:rsid w:val="0080646B"/>
    <w:rsid w:val="00813BA7"/>
    <w:rsid w:val="00814BB8"/>
    <w:rsid w:val="008238FA"/>
    <w:rsid w:val="0082529C"/>
    <w:rsid w:val="00825BE9"/>
    <w:rsid w:val="0082613F"/>
    <w:rsid w:val="00834BE4"/>
    <w:rsid w:val="008350C5"/>
    <w:rsid w:val="00836C2C"/>
    <w:rsid w:val="00837CAC"/>
    <w:rsid w:val="00844FE1"/>
    <w:rsid w:val="00844FF8"/>
    <w:rsid w:val="00851A2C"/>
    <w:rsid w:val="0085263B"/>
    <w:rsid w:val="008539B8"/>
    <w:rsid w:val="00862C37"/>
    <w:rsid w:val="00863457"/>
    <w:rsid w:val="00863A36"/>
    <w:rsid w:val="00866E92"/>
    <w:rsid w:val="00866F2E"/>
    <w:rsid w:val="00876BA1"/>
    <w:rsid w:val="00886619"/>
    <w:rsid w:val="00893C91"/>
    <w:rsid w:val="008A3472"/>
    <w:rsid w:val="008A5285"/>
    <w:rsid w:val="008B2FAA"/>
    <w:rsid w:val="008B6B2B"/>
    <w:rsid w:val="008C150A"/>
    <w:rsid w:val="008C5A20"/>
    <w:rsid w:val="008C65DB"/>
    <w:rsid w:val="008D1210"/>
    <w:rsid w:val="008D40D4"/>
    <w:rsid w:val="008D52A6"/>
    <w:rsid w:val="008D6226"/>
    <w:rsid w:val="008D6700"/>
    <w:rsid w:val="008E72B4"/>
    <w:rsid w:val="0091105D"/>
    <w:rsid w:val="009124CD"/>
    <w:rsid w:val="00915C68"/>
    <w:rsid w:val="00916659"/>
    <w:rsid w:val="00920083"/>
    <w:rsid w:val="00922EBC"/>
    <w:rsid w:val="00924E8B"/>
    <w:rsid w:val="0092733C"/>
    <w:rsid w:val="009315FC"/>
    <w:rsid w:val="00935A9C"/>
    <w:rsid w:val="00936202"/>
    <w:rsid w:val="00937421"/>
    <w:rsid w:val="00940B99"/>
    <w:rsid w:val="0094306D"/>
    <w:rsid w:val="00944A9D"/>
    <w:rsid w:val="00946784"/>
    <w:rsid w:val="00946A89"/>
    <w:rsid w:val="009579B2"/>
    <w:rsid w:val="009637DD"/>
    <w:rsid w:val="009639C8"/>
    <w:rsid w:val="009643DC"/>
    <w:rsid w:val="009649C4"/>
    <w:rsid w:val="00972634"/>
    <w:rsid w:val="009735D1"/>
    <w:rsid w:val="00973B48"/>
    <w:rsid w:val="009774FB"/>
    <w:rsid w:val="009919DF"/>
    <w:rsid w:val="00992B3D"/>
    <w:rsid w:val="00993921"/>
    <w:rsid w:val="009A3B46"/>
    <w:rsid w:val="009A3D2B"/>
    <w:rsid w:val="009A5D52"/>
    <w:rsid w:val="009B22E1"/>
    <w:rsid w:val="009B54BB"/>
    <w:rsid w:val="009B7520"/>
    <w:rsid w:val="009C1F6F"/>
    <w:rsid w:val="009C2DFB"/>
    <w:rsid w:val="009C6F07"/>
    <w:rsid w:val="009C71A4"/>
    <w:rsid w:val="009D0352"/>
    <w:rsid w:val="009D5DDB"/>
    <w:rsid w:val="009D61D1"/>
    <w:rsid w:val="009E135F"/>
    <w:rsid w:val="009E4074"/>
    <w:rsid w:val="009E519B"/>
    <w:rsid w:val="009F0E83"/>
    <w:rsid w:val="009F5247"/>
    <w:rsid w:val="00A01D9C"/>
    <w:rsid w:val="00A02372"/>
    <w:rsid w:val="00A0360B"/>
    <w:rsid w:val="00A150A8"/>
    <w:rsid w:val="00A165FC"/>
    <w:rsid w:val="00A16B90"/>
    <w:rsid w:val="00A3085E"/>
    <w:rsid w:val="00A31785"/>
    <w:rsid w:val="00A32B52"/>
    <w:rsid w:val="00A423FD"/>
    <w:rsid w:val="00A43A7A"/>
    <w:rsid w:val="00A46306"/>
    <w:rsid w:val="00A5242A"/>
    <w:rsid w:val="00A53C82"/>
    <w:rsid w:val="00A54143"/>
    <w:rsid w:val="00A6223B"/>
    <w:rsid w:val="00A661D7"/>
    <w:rsid w:val="00A713B1"/>
    <w:rsid w:val="00A73BEB"/>
    <w:rsid w:val="00A746F1"/>
    <w:rsid w:val="00A77E82"/>
    <w:rsid w:val="00A85260"/>
    <w:rsid w:val="00A85FFC"/>
    <w:rsid w:val="00A870D1"/>
    <w:rsid w:val="00A877D5"/>
    <w:rsid w:val="00A90899"/>
    <w:rsid w:val="00A93B3B"/>
    <w:rsid w:val="00A9503D"/>
    <w:rsid w:val="00A9599B"/>
    <w:rsid w:val="00A963C9"/>
    <w:rsid w:val="00AA01DC"/>
    <w:rsid w:val="00AA1BFF"/>
    <w:rsid w:val="00AA6568"/>
    <w:rsid w:val="00AA658F"/>
    <w:rsid w:val="00AA6943"/>
    <w:rsid w:val="00AB44B6"/>
    <w:rsid w:val="00AB7B15"/>
    <w:rsid w:val="00AC377A"/>
    <w:rsid w:val="00AC3DD7"/>
    <w:rsid w:val="00AC3DEC"/>
    <w:rsid w:val="00AC3E57"/>
    <w:rsid w:val="00AD1299"/>
    <w:rsid w:val="00AD28E4"/>
    <w:rsid w:val="00AE348A"/>
    <w:rsid w:val="00AE39AC"/>
    <w:rsid w:val="00AE5467"/>
    <w:rsid w:val="00AE6B46"/>
    <w:rsid w:val="00AE707F"/>
    <w:rsid w:val="00AF2EA3"/>
    <w:rsid w:val="00AF3798"/>
    <w:rsid w:val="00AF4877"/>
    <w:rsid w:val="00AF5163"/>
    <w:rsid w:val="00B031D0"/>
    <w:rsid w:val="00B033DF"/>
    <w:rsid w:val="00B05CB0"/>
    <w:rsid w:val="00B060A8"/>
    <w:rsid w:val="00B1149C"/>
    <w:rsid w:val="00B13766"/>
    <w:rsid w:val="00B20D8F"/>
    <w:rsid w:val="00B210DE"/>
    <w:rsid w:val="00B21863"/>
    <w:rsid w:val="00B30442"/>
    <w:rsid w:val="00B34696"/>
    <w:rsid w:val="00B40EB3"/>
    <w:rsid w:val="00B41887"/>
    <w:rsid w:val="00B448FC"/>
    <w:rsid w:val="00B44A46"/>
    <w:rsid w:val="00B55D25"/>
    <w:rsid w:val="00B6076B"/>
    <w:rsid w:val="00B67FAE"/>
    <w:rsid w:val="00B7114E"/>
    <w:rsid w:val="00B71C3D"/>
    <w:rsid w:val="00B72BCC"/>
    <w:rsid w:val="00B809F6"/>
    <w:rsid w:val="00B821BC"/>
    <w:rsid w:val="00B83608"/>
    <w:rsid w:val="00B869BC"/>
    <w:rsid w:val="00B96732"/>
    <w:rsid w:val="00BA0E40"/>
    <w:rsid w:val="00BA2956"/>
    <w:rsid w:val="00BA3121"/>
    <w:rsid w:val="00BA52E7"/>
    <w:rsid w:val="00BA61D2"/>
    <w:rsid w:val="00BB10F9"/>
    <w:rsid w:val="00BB65B6"/>
    <w:rsid w:val="00BB714E"/>
    <w:rsid w:val="00BC1D97"/>
    <w:rsid w:val="00BC4D87"/>
    <w:rsid w:val="00BD0022"/>
    <w:rsid w:val="00BD1DCE"/>
    <w:rsid w:val="00BD243A"/>
    <w:rsid w:val="00BD740B"/>
    <w:rsid w:val="00BD7462"/>
    <w:rsid w:val="00BD7ACE"/>
    <w:rsid w:val="00BE1602"/>
    <w:rsid w:val="00BE3D13"/>
    <w:rsid w:val="00BE6EEF"/>
    <w:rsid w:val="00BE71FC"/>
    <w:rsid w:val="00BF0BD7"/>
    <w:rsid w:val="00BF2BF6"/>
    <w:rsid w:val="00BF46DC"/>
    <w:rsid w:val="00BF4DDB"/>
    <w:rsid w:val="00BF7D53"/>
    <w:rsid w:val="00C03609"/>
    <w:rsid w:val="00C05594"/>
    <w:rsid w:val="00C100B7"/>
    <w:rsid w:val="00C1033C"/>
    <w:rsid w:val="00C106B8"/>
    <w:rsid w:val="00C122B4"/>
    <w:rsid w:val="00C12892"/>
    <w:rsid w:val="00C21EE2"/>
    <w:rsid w:val="00C22440"/>
    <w:rsid w:val="00C22D0D"/>
    <w:rsid w:val="00C23A5D"/>
    <w:rsid w:val="00C24E1D"/>
    <w:rsid w:val="00C26EE2"/>
    <w:rsid w:val="00C30813"/>
    <w:rsid w:val="00C30B93"/>
    <w:rsid w:val="00C340DC"/>
    <w:rsid w:val="00C40AD6"/>
    <w:rsid w:val="00C4237D"/>
    <w:rsid w:val="00C46A73"/>
    <w:rsid w:val="00C52F94"/>
    <w:rsid w:val="00C563DA"/>
    <w:rsid w:val="00C608C0"/>
    <w:rsid w:val="00C63A9E"/>
    <w:rsid w:val="00C64967"/>
    <w:rsid w:val="00C65CBF"/>
    <w:rsid w:val="00C67ACF"/>
    <w:rsid w:val="00C73153"/>
    <w:rsid w:val="00C7373C"/>
    <w:rsid w:val="00C74187"/>
    <w:rsid w:val="00C77528"/>
    <w:rsid w:val="00C77A67"/>
    <w:rsid w:val="00C85278"/>
    <w:rsid w:val="00C92AD2"/>
    <w:rsid w:val="00C93B8E"/>
    <w:rsid w:val="00C94D68"/>
    <w:rsid w:val="00C9589D"/>
    <w:rsid w:val="00C97029"/>
    <w:rsid w:val="00C97F8A"/>
    <w:rsid w:val="00CA4308"/>
    <w:rsid w:val="00CA59A4"/>
    <w:rsid w:val="00CA6D3C"/>
    <w:rsid w:val="00CA7E90"/>
    <w:rsid w:val="00CB1B10"/>
    <w:rsid w:val="00CB1D65"/>
    <w:rsid w:val="00CB1E02"/>
    <w:rsid w:val="00CB224C"/>
    <w:rsid w:val="00CB46F9"/>
    <w:rsid w:val="00CC5946"/>
    <w:rsid w:val="00CC66AB"/>
    <w:rsid w:val="00CC684F"/>
    <w:rsid w:val="00CD279F"/>
    <w:rsid w:val="00CD2F95"/>
    <w:rsid w:val="00CD49D9"/>
    <w:rsid w:val="00CD4F33"/>
    <w:rsid w:val="00CD720C"/>
    <w:rsid w:val="00CE0E6E"/>
    <w:rsid w:val="00CE40EF"/>
    <w:rsid w:val="00CE4136"/>
    <w:rsid w:val="00CE6432"/>
    <w:rsid w:val="00CF226E"/>
    <w:rsid w:val="00CF638A"/>
    <w:rsid w:val="00D006C1"/>
    <w:rsid w:val="00D0122C"/>
    <w:rsid w:val="00D07419"/>
    <w:rsid w:val="00D10D2B"/>
    <w:rsid w:val="00D256C7"/>
    <w:rsid w:val="00D34393"/>
    <w:rsid w:val="00D35135"/>
    <w:rsid w:val="00D42025"/>
    <w:rsid w:val="00D522CD"/>
    <w:rsid w:val="00D5234F"/>
    <w:rsid w:val="00D56171"/>
    <w:rsid w:val="00D60465"/>
    <w:rsid w:val="00D64D3C"/>
    <w:rsid w:val="00D651CC"/>
    <w:rsid w:val="00D65D10"/>
    <w:rsid w:val="00D67AC5"/>
    <w:rsid w:val="00D70621"/>
    <w:rsid w:val="00D718AA"/>
    <w:rsid w:val="00D742C0"/>
    <w:rsid w:val="00D75E89"/>
    <w:rsid w:val="00D76B14"/>
    <w:rsid w:val="00D815B4"/>
    <w:rsid w:val="00D82F26"/>
    <w:rsid w:val="00D858B4"/>
    <w:rsid w:val="00D85B1D"/>
    <w:rsid w:val="00D94B67"/>
    <w:rsid w:val="00DA28FD"/>
    <w:rsid w:val="00DA3918"/>
    <w:rsid w:val="00DA7A14"/>
    <w:rsid w:val="00DB289A"/>
    <w:rsid w:val="00DB2F9C"/>
    <w:rsid w:val="00DB3FE5"/>
    <w:rsid w:val="00DB4B7D"/>
    <w:rsid w:val="00DC2A39"/>
    <w:rsid w:val="00DC2D5D"/>
    <w:rsid w:val="00DC6961"/>
    <w:rsid w:val="00DD1757"/>
    <w:rsid w:val="00DD3604"/>
    <w:rsid w:val="00DD7BDC"/>
    <w:rsid w:val="00DD7F1F"/>
    <w:rsid w:val="00DE2092"/>
    <w:rsid w:val="00DF05D3"/>
    <w:rsid w:val="00DF19EF"/>
    <w:rsid w:val="00DF25C8"/>
    <w:rsid w:val="00DF6312"/>
    <w:rsid w:val="00E00960"/>
    <w:rsid w:val="00E07F46"/>
    <w:rsid w:val="00E14982"/>
    <w:rsid w:val="00E15A57"/>
    <w:rsid w:val="00E16DBF"/>
    <w:rsid w:val="00E174B1"/>
    <w:rsid w:val="00E311CA"/>
    <w:rsid w:val="00E34455"/>
    <w:rsid w:val="00E42439"/>
    <w:rsid w:val="00E435AA"/>
    <w:rsid w:val="00E4626E"/>
    <w:rsid w:val="00E464DB"/>
    <w:rsid w:val="00E50128"/>
    <w:rsid w:val="00E505B6"/>
    <w:rsid w:val="00E5069A"/>
    <w:rsid w:val="00E55315"/>
    <w:rsid w:val="00E56652"/>
    <w:rsid w:val="00E63374"/>
    <w:rsid w:val="00E645DB"/>
    <w:rsid w:val="00E64A95"/>
    <w:rsid w:val="00E65A35"/>
    <w:rsid w:val="00E74F9A"/>
    <w:rsid w:val="00E82123"/>
    <w:rsid w:val="00E84A46"/>
    <w:rsid w:val="00E86D87"/>
    <w:rsid w:val="00E90AAF"/>
    <w:rsid w:val="00EA3539"/>
    <w:rsid w:val="00EA7430"/>
    <w:rsid w:val="00EB05C6"/>
    <w:rsid w:val="00EB123B"/>
    <w:rsid w:val="00EB4525"/>
    <w:rsid w:val="00EB7E3E"/>
    <w:rsid w:val="00EC1086"/>
    <w:rsid w:val="00EC5133"/>
    <w:rsid w:val="00EC694B"/>
    <w:rsid w:val="00EC7405"/>
    <w:rsid w:val="00ED1D51"/>
    <w:rsid w:val="00ED52F9"/>
    <w:rsid w:val="00EE0680"/>
    <w:rsid w:val="00EE1951"/>
    <w:rsid w:val="00EE1DE4"/>
    <w:rsid w:val="00EE3902"/>
    <w:rsid w:val="00EE5112"/>
    <w:rsid w:val="00EF1417"/>
    <w:rsid w:val="00EF5FB4"/>
    <w:rsid w:val="00F018ED"/>
    <w:rsid w:val="00F06255"/>
    <w:rsid w:val="00F07B92"/>
    <w:rsid w:val="00F135CB"/>
    <w:rsid w:val="00F1592B"/>
    <w:rsid w:val="00F21442"/>
    <w:rsid w:val="00F25526"/>
    <w:rsid w:val="00F25D8B"/>
    <w:rsid w:val="00F271C2"/>
    <w:rsid w:val="00F27B8C"/>
    <w:rsid w:val="00F31874"/>
    <w:rsid w:val="00F31D6A"/>
    <w:rsid w:val="00F343D2"/>
    <w:rsid w:val="00F35E97"/>
    <w:rsid w:val="00F365C5"/>
    <w:rsid w:val="00F40FBF"/>
    <w:rsid w:val="00F429E3"/>
    <w:rsid w:val="00F44B3D"/>
    <w:rsid w:val="00F45B80"/>
    <w:rsid w:val="00F51723"/>
    <w:rsid w:val="00F52481"/>
    <w:rsid w:val="00F52A87"/>
    <w:rsid w:val="00F52F47"/>
    <w:rsid w:val="00F60F8F"/>
    <w:rsid w:val="00F61A3E"/>
    <w:rsid w:val="00F62998"/>
    <w:rsid w:val="00F6301C"/>
    <w:rsid w:val="00F65513"/>
    <w:rsid w:val="00F65661"/>
    <w:rsid w:val="00F66E77"/>
    <w:rsid w:val="00F6773D"/>
    <w:rsid w:val="00F72289"/>
    <w:rsid w:val="00F724F2"/>
    <w:rsid w:val="00F80B2C"/>
    <w:rsid w:val="00F81971"/>
    <w:rsid w:val="00F81978"/>
    <w:rsid w:val="00F81A8A"/>
    <w:rsid w:val="00F84456"/>
    <w:rsid w:val="00F8599B"/>
    <w:rsid w:val="00F85E46"/>
    <w:rsid w:val="00F869AC"/>
    <w:rsid w:val="00F873FF"/>
    <w:rsid w:val="00F87DFF"/>
    <w:rsid w:val="00F90421"/>
    <w:rsid w:val="00FA1485"/>
    <w:rsid w:val="00FB1F33"/>
    <w:rsid w:val="00FB214D"/>
    <w:rsid w:val="00FB231F"/>
    <w:rsid w:val="00FB29AB"/>
    <w:rsid w:val="00FB6836"/>
    <w:rsid w:val="00FB7673"/>
    <w:rsid w:val="00FC4695"/>
    <w:rsid w:val="00FC6197"/>
    <w:rsid w:val="00FD20AD"/>
    <w:rsid w:val="00FD3A7B"/>
    <w:rsid w:val="00FD4462"/>
    <w:rsid w:val="00FE258B"/>
    <w:rsid w:val="00FE46A8"/>
    <w:rsid w:val="00FE72C1"/>
    <w:rsid w:val="00FF06EA"/>
    <w:rsid w:val="00FF214E"/>
    <w:rsid w:val="00FF351F"/>
    <w:rsid w:val="00FF5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3DB0EE8"/>
  <w15:docId w15:val="{11C6E26D-3500-499C-A951-AA15DB446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0782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16DBF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nowrap">
    <w:name w:val="nowrap"/>
    <w:basedOn w:val="DefaultParagraphFont"/>
    <w:rsid w:val="00BE3D13"/>
  </w:style>
  <w:style w:type="character" w:styleId="Hyperlink">
    <w:name w:val="Hyperlink"/>
    <w:basedOn w:val="DefaultParagraphFont"/>
    <w:uiPriority w:val="99"/>
    <w:unhideWhenUsed/>
    <w:rsid w:val="00BE3D13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BA61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p">
    <w:name w:val="p"/>
    <w:basedOn w:val="Normal"/>
    <w:rsid w:val="00BA61D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instructions">
    <w:name w:val="instructions"/>
    <w:rsid w:val="00CF226E"/>
    <w:rPr>
      <w:i/>
      <w:iCs/>
      <w:color w:val="008000"/>
    </w:rPr>
  </w:style>
  <w:style w:type="character" w:styleId="UnresolvedMention">
    <w:name w:val="Unresolved Mention"/>
    <w:basedOn w:val="DefaultParagraphFont"/>
    <w:uiPriority w:val="99"/>
    <w:semiHidden/>
    <w:unhideWhenUsed/>
    <w:rsid w:val="00E5069A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33379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OPALreportheading1">
    <w:name w:val="OPAL report heading 1"/>
    <w:basedOn w:val="Heading1"/>
    <w:qFormat/>
    <w:rsid w:val="00007821"/>
    <w:pPr>
      <w:spacing w:before="840" w:after="360" w:line="240" w:lineRule="auto"/>
    </w:pPr>
    <w:rPr>
      <w:rFonts w:ascii="Arial" w:hAnsi="Arial"/>
      <w:b/>
      <w:bCs/>
      <w:color w:val="000000" w:themeColor="text1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00782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ommentText">
    <w:name w:val="annotation text"/>
    <w:basedOn w:val="Normal"/>
    <w:link w:val="CommentTextChar"/>
    <w:uiPriority w:val="99"/>
    <w:unhideWhenUsed/>
    <w:rsid w:val="001319F8"/>
    <w:pPr>
      <w:spacing w:after="240" w:line="480" w:lineRule="auto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19F8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319F8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C37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77A"/>
  </w:style>
  <w:style w:type="paragraph" w:styleId="Footer">
    <w:name w:val="footer"/>
    <w:basedOn w:val="Normal"/>
    <w:link w:val="FooterChar"/>
    <w:uiPriority w:val="99"/>
    <w:unhideWhenUsed/>
    <w:rsid w:val="00AC377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77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749"/>
    <w:pPr>
      <w:spacing w:after="160" w:line="240" w:lineRule="auto"/>
    </w:pPr>
    <w:rPr>
      <w:rFonts w:asciiTheme="minorHAnsi" w:hAnsiTheme="minorHAns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749"/>
    <w:rPr>
      <w:rFonts w:ascii="Times New Roman" w:hAnsi="Times New Roman"/>
      <w:b/>
      <w:bCs/>
      <w:sz w:val="20"/>
      <w:szCs w:val="20"/>
    </w:rPr>
  </w:style>
  <w:style w:type="character" w:styleId="Strong">
    <w:name w:val="Strong"/>
    <w:basedOn w:val="DefaultParagraphFont"/>
    <w:uiPriority w:val="22"/>
    <w:qFormat/>
    <w:rsid w:val="00197749"/>
    <w:rPr>
      <w:b/>
      <w:bCs/>
    </w:rPr>
  </w:style>
  <w:style w:type="table" w:styleId="TableGrid">
    <w:name w:val="Table Grid"/>
    <w:basedOn w:val="TableNormal"/>
    <w:uiPriority w:val="39"/>
    <w:rsid w:val="00AA69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Caption"/>
    <w:rsid w:val="000D5265"/>
    <w:pPr>
      <w:keepNext/>
      <w:spacing w:after="120"/>
    </w:pPr>
    <w:rPr>
      <w:iCs w:val="0"/>
      <w:color w:val="auto"/>
      <w:sz w:val="24"/>
      <w:szCs w:val="24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D526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8B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8BA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0418BA"/>
    <w:pPr>
      <w:spacing w:after="0" w:line="240" w:lineRule="auto"/>
    </w:pPr>
  </w:style>
  <w:style w:type="character" w:customStyle="1" w:styleId="a">
    <w:name w:val="_"/>
    <w:basedOn w:val="DefaultParagraphFont"/>
    <w:rsid w:val="007E0731"/>
  </w:style>
  <w:style w:type="character" w:styleId="Emphasis">
    <w:name w:val="Emphasis"/>
    <w:basedOn w:val="DefaultParagraphFont"/>
    <w:uiPriority w:val="20"/>
    <w:qFormat/>
    <w:rsid w:val="00BC1D97"/>
    <w:rPr>
      <w:i/>
      <w:iCs/>
    </w:rPr>
  </w:style>
  <w:style w:type="paragraph" w:customStyle="1" w:styleId="pf0">
    <w:name w:val="pf0"/>
    <w:basedOn w:val="Normal"/>
    <w:rsid w:val="004221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cf01">
    <w:name w:val="cf01"/>
    <w:basedOn w:val="DefaultParagraphFont"/>
    <w:rsid w:val="00422160"/>
    <w:rPr>
      <w:rFonts w:ascii="Segoe UI" w:hAnsi="Segoe UI" w:cs="Segoe UI" w:hint="default"/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1F213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1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0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39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512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293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773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418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78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34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424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67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77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811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8440668">
                  <w:marLeft w:val="-240"/>
                  <w:marRight w:val="-240"/>
                  <w:marTop w:val="240"/>
                  <w:marBottom w:val="0"/>
                  <w:divBdr>
                    <w:top w:val="single" w:sz="6" w:space="0" w:color="EEF2F5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5572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62620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6" w:space="12" w:color="EEF2F5"/>
                      </w:divBdr>
                    </w:div>
                  </w:divsChild>
                </w:div>
              </w:divsChild>
            </w:div>
          </w:divsChild>
        </w:div>
        <w:div w:id="39481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952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382739">
                  <w:marLeft w:val="-240"/>
                  <w:marRight w:val="-240"/>
                  <w:marTop w:val="240"/>
                  <w:marBottom w:val="0"/>
                  <w:divBdr>
                    <w:top w:val="single" w:sz="6" w:space="0" w:color="EEF2F5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4638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6" w:space="12" w:color="EEF2F5"/>
                      </w:divBdr>
                    </w:div>
                    <w:div w:id="818888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820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5952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26618">
                  <w:marLeft w:val="-240"/>
                  <w:marRight w:val="-240"/>
                  <w:marTop w:val="240"/>
                  <w:marBottom w:val="0"/>
                  <w:divBdr>
                    <w:top w:val="single" w:sz="6" w:space="0" w:color="EEF2F5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4476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96328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6" w:space="12" w:color="EEF2F5"/>
                      </w:divBdr>
                    </w:div>
                  </w:divsChild>
                </w:div>
              </w:divsChild>
            </w:div>
          </w:divsChild>
        </w:div>
        <w:div w:id="1434662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143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026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205975">
                  <w:marLeft w:val="-240"/>
                  <w:marRight w:val="-240"/>
                  <w:marTop w:val="240"/>
                  <w:marBottom w:val="0"/>
                  <w:divBdr>
                    <w:top w:val="single" w:sz="6" w:space="0" w:color="EEF2F5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260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6" w:space="12" w:color="EEF2F5"/>
                      </w:divBdr>
                    </w:div>
                    <w:div w:id="16386109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5326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839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60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171718">
                  <w:marLeft w:val="-240"/>
                  <w:marRight w:val="-240"/>
                  <w:marTop w:val="240"/>
                  <w:marBottom w:val="0"/>
                  <w:divBdr>
                    <w:top w:val="single" w:sz="6" w:space="0" w:color="EEF2F5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5398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78899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6" w:space="12" w:color="EEF2F5"/>
                      </w:divBdr>
                    </w:div>
                  </w:divsChild>
                </w:div>
              </w:divsChild>
            </w:div>
          </w:divsChild>
        </w:div>
        <w:div w:id="163887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091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84945">
                  <w:marLeft w:val="-240"/>
                  <w:marRight w:val="-240"/>
                  <w:marTop w:val="240"/>
                  <w:marBottom w:val="0"/>
                  <w:divBdr>
                    <w:top w:val="single" w:sz="6" w:space="0" w:color="EEF2F5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6435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single" w:sz="6" w:space="12" w:color="EEF2F5"/>
                      </w:divBdr>
                    </w:div>
                    <w:div w:id="1280069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89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8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70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13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29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20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109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731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27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430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384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63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3842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130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573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A4D18E-8798-4BA0-9EAC-C0905A61C8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2</Words>
  <Characters>252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OSullivan</dc:creator>
  <cp:keywords/>
  <dc:description/>
  <cp:lastModifiedBy>Catherine OSullivan</cp:lastModifiedBy>
  <cp:revision>2</cp:revision>
  <dcterms:created xsi:type="dcterms:W3CDTF">2023-06-08T02:51:00Z</dcterms:created>
  <dcterms:modified xsi:type="dcterms:W3CDTF">2023-06-08T0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rheumatology</vt:lpwstr>
  </property>
  <property fmtid="{D5CDD505-2E9C-101B-9397-08002B2CF9AE}" pid="15" name="Mendeley Recent Style Name 6_1">
    <vt:lpwstr>Journal of Rheumatology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c00ca84b-e402-3590-9446-b3ad1bb4143a</vt:lpwstr>
  </property>
  <property fmtid="{D5CDD505-2E9C-101B-9397-08002B2CF9AE}" pid="24" name="Mendeley Citation Style_1">
    <vt:lpwstr>http://www.zotero.org/styles/vancouver</vt:lpwstr>
  </property>
</Properties>
</file>